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1A4E3" w14:textId="11E1E189" w:rsidR="005224F2" w:rsidRDefault="005224F2" w:rsidP="005224F2">
      <w:pPr>
        <w:rPr>
          <w:rFonts w:eastAsia="Calibri" w:cs="Calibri"/>
          <w:color w:val="000000" w:themeColor="text1"/>
        </w:rPr>
      </w:pPr>
      <w:r>
        <w:rPr>
          <w:rFonts w:eastAsia="Calibri" w:cs="Calibri"/>
          <w:b/>
          <w:bCs/>
          <w:color w:val="000000" w:themeColor="text1"/>
          <w:lang w:val="en-US"/>
        </w:rPr>
        <w:t>Supplementary Table 1</w:t>
      </w:r>
      <w:r w:rsidRPr="00FA647D">
        <w:rPr>
          <w:rFonts w:eastAsia="Calibri" w:cs="Calibri"/>
          <w:b/>
          <w:bCs/>
          <w:color w:val="000000" w:themeColor="text1"/>
          <w:lang w:val="en-US"/>
        </w:rPr>
        <w:t>. Subset analysis comparing anatomically and technically major vs minor resections in terms of TOLLS, TOLLS+ and the single items included in them. The comparison has been carried out with Chi-squared test.</w:t>
      </w:r>
    </w:p>
    <w:tbl>
      <w:tblPr>
        <w:tblStyle w:val="Grigliatabella"/>
        <w:tblW w:w="0" w:type="auto"/>
        <w:tblLayout w:type="fixed"/>
        <w:tblLook w:val="06A0" w:firstRow="1" w:lastRow="0" w:firstColumn="1" w:lastColumn="0" w:noHBand="1" w:noVBand="1"/>
      </w:tblPr>
      <w:tblGrid>
        <w:gridCol w:w="2595"/>
        <w:gridCol w:w="2235"/>
        <w:gridCol w:w="2190"/>
        <w:gridCol w:w="1995"/>
      </w:tblGrid>
      <w:tr w:rsidR="005224F2" w14:paraId="4CB4B15D" w14:textId="77777777" w:rsidTr="004C6D5B">
        <w:tc>
          <w:tcPr>
            <w:tcW w:w="2595" w:type="dxa"/>
            <w:vMerge w:val="restart"/>
          </w:tcPr>
          <w:p w14:paraId="623F772C" w14:textId="77777777" w:rsidR="005224F2" w:rsidRPr="00FA647D" w:rsidRDefault="005224F2" w:rsidP="004C6D5B">
            <w:pPr>
              <w:spacing w:line="259" w:lineRule="auto"/>
              <w:rPr>
                <w:rFonts w:eastAsia="Calibri" w:cs="Calibri"/>
                <w:lang w:val="en-US"/>
              </w:rPr>
            </w:pPr>
          </w:p>
        </w:tc>
        <w:tc>
          <w:tcPr>
            <w:tcW w:w="4425" w:type="dxa"/>
            <w:gridSpan w:val="2"/>
          </w:tcPr>
          <w:p w14:paraId="37CBC39A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Extent</w:t>
            </w:r>
            <w:proofErr w:type="spellEnd"/>
            <w:r w:rsidRPr="000F6E35">
              <w:rPr>
                <w:rFonts w:eastAsia="Calibri" w:cs="Calibri"/>
                <w:b/>
                <w:bCs/>
                <w:lang w:val="it-IT"/>
              </w:rPr>
              <w:t xml:space="preserve"> of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resection</w:t>
            </w:r>
            <w:proofErr w:type="spellEnd"/>
          </w:p>
        </w:tc>
        <w:tc>
          <w:tcPr>
            <w:tcW w:w="1995" w:type="dxa"/>
            <w:vMerge w:val="restart"/>
          </w:tcPr>
          <w:p w14:paraId="1F1BC50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0761C44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P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value</w:t>
            </w:r>
            <w:proofErr w:type="spellEnd"/>
          </w:p>
        </w:tc>
      </w:tr>
      <w:tr w:rsidR="005224F2" w14:paraId="6FA05FA9" w14:textId="77777777" w:rsidTr="004C6D5B">
        <w:tc>
          <w:tcPr>
            <w:tcW w:w="2595" w:type="dxa"/>
            <w:vMerge/>
            <w:vAlign w:val="center"/>
          </w:tcPr>
          <w:p w14:paraId="4B050C22" w14:textId="77777777" w:rsidR="005224F2" w:rsidRDefault="005224F2" w:rsidP="004C6D5B"/>
        </w:tc>
        <w:tc>
          <w:tcPr>
            <w:tcW w:w="2235" w:type="dxa"/>
          </w:tcPr>
          <w:p w14:paraId="1BAF5BE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Minor</w:t>
            </w:r>
          </w:p>
        </w:tc>
        <w:tc>
          <w:tcPr>
            <w:tcW w:w="2190" w:type="dxa"/>
          </w:tcPr>
          <w:p w14:paraId="316587C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Major</w:t>
            </w:r>
          </w:p>
        </w:tc>
        <w:tc>
          <w:tcPr>
            <w:tcW w:w="1995" w:type="dxa"/>
            <w:vMerge/>
            <w:vAlign w:val="center"/>
          </w:tcPr>
          <w:p w14:paraId="1F17D057" w14:textId="77777777" w:rsidR="005224F2" w:rsidRDefault="005224F2" w:rsidP="004C6D5B"/>
        </w:tc>
      </w:tr>
      <w:tr w:rsidR="005224F2" w14:paraId="714FC3BC" w14:textId="77777777" w:rsidTr="004C6D5B">
        <w:tc>
          <w:tcPr>
            <w:tcW w:w="2595" w:type="dxa"/>
          </w:tcPr>
          <w:p w14:paraId="7682D03A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Radicality</w:t>
            </w:r>
            <w:proofErr w:type="spellEnd"/>
          </w:p>
          <w:p w14:paraId="137B2866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R0</w:t>
            </w:r>
          </w:p>
          <w:p w14:paraId="76C9971C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R1</w:t>
            </w:r>
          </w:p>
        </w:tc>
        <w:tc>
          <w:tcPr>
            <w:tcW w:w="2235" w:type="dxa"/>
          </w:tcPr>
          <w:p w14:paraId="2EB70702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3E9498B1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96 (91.4%)</w:t>
            </w:r>
          </w:p>
          <w:p w14:paraId="65B2844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8 (8.6%)</w:t>
            </w:r>
          </w:p>
        </w:tc>
        <w:tc>
          <w:tcPr>
            <w:tcW w:w="2190" w:type="dxa"/>
          </w:tcPr>
          <w:p w14:paraId="0C89B106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1958F81E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84 (86.6%)</w:t>
            </w:r>
          </w:p>
          <w:p w14:paraId="05334E9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13 (13.4%)</w:t>
            </w:r>
          </w:p>
        </w:tc>
        <w:tc>
          <w:tcPr>
            <w:tcW w:w="1995" w:type="dxa"/>
          </w:tcPr>
          <w:p w14:paraId="1C5A0F4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4609FC20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081A3AD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0.16</w:t>
            </w:r>
          </w:p>
        </w:tc>
      </w:tr>
      <w:tr w:rsidR="005224F2" w14:paraId="5A560220" w14:textId="77777777" w:rsidTr="004C6D5B">
        <w:tc>
          <w:tcPr>
            <w:tcW w:w="2595" w:type="dxa"/>
          </w:tcPr>
          <w:p w14:paraId="1C14F2A5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Intra-operative events</w:t>
            </w:r>
          </w:p>
          <w:p w14:paraId="6AAD546B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Grade 0-I</w:t>
            </w:r>
          </w:p>
          <w:p w14:paraId="168C7AB8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Grade II-III</w:t>
            </w:r>
          </w:p>
        </w:tc>
        <w:tc>
          <w:tcPr>
            <w:tcW w:w="2235" w:type="dxa"/>
          </w:tcPr>
          <w:p w14:paraId="264CA34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6520009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302 (93.2%)</w:t>
            </w:r>
          </w:p>
          <w:p w14:paraId="17C3134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2 (6.8%)</w:t>
            </w:r>
          </w:p>
        </w:tc>
        <w:tc>
          <w:tcPr>
            <w:tcW w:w="2190" w:type="dxa"/>
          </w:tcPr>
          <w:p w14:paraId="31C802C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61207B8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86 (88.7%)</w:t>
            </w:r>
          </w:p>
          <w:p w14:paraId="362F594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11 (11.3%)</w:t>
            </w:r>
          </w:p>
        </w:tc>
        <w:tc>
          <w:tcPr>
            <w:tcW w:w="1995" w:type="dxa"/>
          </w:tcPr>
          <w:p w14:paraId="51801ECE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3B2A98E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6C38CE7A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0.14</w:t>
            </w:r>
          </w:p>
        </w:tc>
      </w:tr>
      <w:tr w:rsidR="005224F2" w14:paraId="64C55FCC" w14:textId="77777777" w:rsidTr="004C6D5B">
        <w:tc>
          <w:tcPr>
            <w:tcW w:w="2595" w:type="dxa"/>
          </w:tcPr>
          <w:p w14:paraId="309C5D5E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Severe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complications</w:t>
            </w:r>
            <w:proofErr w:type="spellEnd"/>
          </w:p>
          <w:p w14:paraId="79B6AD85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No</w:t>
            </w:r>
          </w:p>
          <w:p w14:paraId="702BC75E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Yes</w:t>
            </w:r>
          </w:p>
        </w:tc>
        <w:tc>
          <w:tcPr>
            <w:tcW w:w="2235" w:type="dxa"/>
          </w:tcPr>
          <w:p w14:paraId="5A8C4B52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5332717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313 (96.6%)</w:t>
            </w:r>
          </w:p>
          <w:p w14:paraId="5137B28E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11 (3.4%)</w:t>
            </w:r>
          </w:p>
        </w:tc>
        <w:tc>
          <w:tcPr>
            <w:tcW w:w="2190" w:type="dxa"/>
          </w:tcPr>
          <w:p w14:paraId="60C9C0A2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36EFF8E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87 (89.7%)</w:t>
            </w:r>
          </w:p>
          <w:p w14:paraId="2F2C2E3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10 (10.3%)</w:t>
            </w:r>
          </w:p>
        </w:tc>
        <w:tc>
          <w:tcPr>
            <w:tcW w:w="1995" w:type="dxa"/>
          </w:tcPr>
          <w:p w14:paraId="4CF53F8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7793188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6121B26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i/>
                <w:iCs/>
                <w:lang w:val="it-IT"/>
              </w:rPr>
              <w:t>0.006</w:t>
            </w:r>
          </w:p>
        </w:tc>
      </w:tr>
      <w:tr w:rsidR="005224F2" w14:paraId="25186382" w14:textId="77777777" w:rsidTr="004C6D5B">
        <w:tc>
          <w:tcPr>
            <w:tcW w:w="2595" w:type="dxa"/>
          </w:tcPr>
          <w:p w14:paraId="02F8FB2A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90-days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mortality</w:t>
            </w:r>
            <w:proofErr w:type="spellEnd"/>
          </w:p>
          <w:p w14:paraId="24C83CDF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No</w:t>
            </w:r>
          </w:p>
          <w:p w14:paraId="30D3FCD9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Yes</w:t>
            </w:r>
          </w:p>
        </w:tc>
        <w:tc>
          <w:tcPr>
            <w:tcW w:w="2235" w:type="dxa"/>
          </w:tcPr>
          <w:p w14:paraId="4F97E666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116EC18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324 (100%)</w:t>
            </w:r>
          </w:p>
          <w:p w14:paraId="6103362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0 (0%)</w:t>
            </w:r>
          </w:p>
        </w:tc>
        <w:tc>
          <w:tcPr>
            <w:tcW w:w="2190" w:type="dxa"/>
          </w:tcPr>
          <w:p w14:paraId="5341556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0C76251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96 (99%)</w:t>
            </w:r>
          </w:p>
          <w:p w14:paraId="2B79A09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1 (1%)</w:t>
            </w:r>
          </w:p>
        </w:tc>
        <w:tc>
          <w:tcPr>
            <w:tcW w:w="1995" w:type="dxa"/>
          </w:tcPr>
          <w:p w14:paraId="7411EA3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6E5400E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27B35032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0.067</w:t>
            </w:r>
          </w:p>
        </w:tc>
      </w:tr>
      <w:tr w:rsidR="005224F2" w14:paraId="2DC5270A" w14:textId="77777777" w:rsidTr="004C6D5B">
        <w:tc>
          <w:tcPr>
            <w:tcW w:w="2595" w:type="dxa"/>
          </w:tcPr>
          <w:p w14:paraId="33AE47CC" w14:textId="77777777" w:rsidR="005224F2" w:rsidRPr="00FA647D" w:rsidRDefault="005224F2" w:rsidP="004C6D5B">
            <w:pPr>
              <w:spacing w:line="259" w:lineRule="auto"/>
              <w:rPr>
                <w:rFonts w:eastAsia="Calibri" w:cs="Calibri"/>
                <w:lang w:val="en-US"/>
              </w:rPr>
            </w:pPr>
            <w:r w:rsidRPr="00FA647D">
              <w:rPr>
                <w:rFonts w:eastAsia="Calibri" w:cs="Calibri"/>
                <w:b/>
                <w:bCs/>
                <w:lang w:val="en-US"/>
              </w:rPr>
              <w:t>90-days re-intervention</w:t>
            </w:r>
          </w:p>
          <w:p w14:paraId="40052138" w14:textId="77777777" w:rsidR="005224F2" w:rsidRPr="00FA647D" w:rsidRDefault="005224F2" w:rsidP="004C6D5B">
            <w:pPr>
              <w:spacing w:line="259" w:lineRule="auto"/>
              <w:rPr>
                <w:rFonts w:eastAsia="Calibri" w:cs="Calibri"/>
                <w:lang w:val="en-US"/>
              </w:rPr>
            </w:pPr>
            <w:r w:rsidRPr="00FA647D">
              <w:rPr>
                <w:rFonts w:eastAsia="Calibri" w:cs="Calibri"/>
                <w:b/>
                <w:bCs/>
                <w:lang w:val="en-US"/>
              </w:rPr>
              <w:t>No</w:t>
            </w:r>
          </w:p>
          <w:p w14:paraId="1FD83F75" w14:textId="77777777" w:rsidR="005224F2" w:rsidRPr="00FA647D" w:rsidRDefault="005224F2" w:rsidP="004C6D5B">
            <w:pPr>
              <w:spacing w:line="259" w:lineRule="auto"/>
              <w:rPr>
                <w:rFonts w:eastAsia="Calibri" w:cs="Calibri"/>
                <w:lang w:val="en-US"/>
              </w:rPr>
            </w:pPr>
            <w:r w:rsidRPr="00FA647D">
              <w:rPr>
                <w:rFonts w:eastAsia="Calibri" w:cs="Calibri"/>
                <w:b/>
                <w:bCs/>
                <w:lang w:val="en-US"/>
              </w:rPr>
              <w:t>Yes</w:t>
            </w:r>
          </w:p>
        </w:tc>
        <w:tc>
          <w:tcPr>
            <w:tcW w:w="2235" w:type="dxa"/>
          </w:tcPr>
          <w:p w14:paraId="46072460" w14:textId="77777777" w:rsidR="005224F2" w:rsidRPr="00FA647D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en-US"/>
              </w:rPr>
            </w:pPr>
          </w:p>
          <w:p w14:paraId="1B0B4B8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322 (99.4%)</w:t>
            </w:r>
          </w:p>
          <w:p w14:paraId="1B5DF71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 (0.6%)</w:t>
            </w:r>
          </w:p>
        </w:tc>
        <w:tc>
          <w:tcPr>
            <w:tcW w:w="2190" w:type="dxa"/>
          </w:tcPr>
          <w:p w14:paraId="7EDC7D19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6BB8292E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96 (99%)</w:t>
            </w:r>
          </w:p>
          <w:p w14:paraId="1310C8B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1 (1%)</w:t>
            </w:r>
          </w:p>
        </w:tc>
        <w:tc>
          <w:tcPr>
            <w:tcW w:w="1995" w:type="dxa"/>
          </w:tcPr>
          <w:p w14:paraId="05F0E9D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06471939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709F63D0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0.67</w:t>
            </w:r>
          </w:p>
        </w:tc>
      </w:tr>
      <w:tr w:rsidR="005224F2" w14:paraId="08E403C5" w14:textId="77777777" w:rsidTr="004C6D5B">
        <w:tc>
          <w:tcPr>
            <w:tcW w:w="2595" w:type="dxa"/>
          </w:tcPr>
          <w:p w14:paraId="7F776380" w14:textId="77777777" w:rsidR="005224F2" w:rsidRPr="00FA647D" w:rsidRDefault="005224F2" w:rsidP="004C6D5B">
            <w:pPr>
              <w:spacing w:line="259" w:lineRule="auto"/>
              <w:rPr>
                <w:rFonts w:eastAsia="Calibri" w:cs="Calibri"/>
                <w:lang w:val="en-US"/>
              </w:rPr>
            </w:pPr>
            <w:r w:rsidRPr="00FA647D">
              <w:rPr>
                <w:rFonts w:eastAsia="Calibri" w:cs="Calibri"/>
                <w:b/>
                <w:bCs/>
                <w:lang w:val="en-US"/>
              </w:rPr>
              <w:t>90-days re-admission</w:t>
            </w:r>
          </w:p>
          <w:p w14:paraId="22312089" w14:textId="77777777" w:rsidR="005224F2" w:rsidRPr="00FA647D" w:rsidRDefault="005224F2" w:rsidP="004C6D5B">
            <w:pPr>
              <w:spacing w:line="259" w:lineRule="auto"/>
              <w:rPr>
                <w:rFonts w:eastAsia="Calibri" w:cs="Calibri"/>
                <w:lang w:val="en-US"/>
              </w:rPr>
            </w:pPr>
            <w:r w:rsidRPr="00FA647D">
              <w:rPr>
                <w:rFonts w:eastAsia="Calibri" w:cs="Calibri"/>
                <w:b/>
                <w:bCs/>
                <w:lang w:val="en-US"/>
              </w:rPr>
              <w:t>No</w:t>
            </w:r>
          </w:p>
          <w:p w14:paraId="51B9E523" w14:textId="77777777" w:rsidR="005224F2" w:rsidRPr="00FA647D" w:rsidRDefault="005224F2" w:rsidP="004C6D5B">
            <w:pPr>
              <w:spacing w:line="259" w:lineRule="auto"/>
              <w:rPr>
                <w:rFonts w:eastAsia="Calibri" w:cs="Calibri"/>
                <w:lang w:val="en-US"/>
              </w:rPr>
            </w:pPr>
            <w:r w:rsidRPr="00FA647D">
              <w:rPr>
                <w:rFonts w:eastAsia="Calibri" w:cs="Calibri"/>
                <w:b/>
                <w:bCs/>
                <w:lang w:val="en-US"/>
              </w:rPr>
              <w:t>Yes</w:t>
            </w:r>
          </w:p>
        </w:tc>
        <w:tc>
          <w:tcPr>
            <w:tcW w:w="2235" w:type="dxa"/>
          </w:tcPr>
          <w:p w14:paraId="6398407C" w14:textId="77777777" w:rsidR="005224F2" w:rsidRPr="00FA647D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en-US"/>
              </w:rPr>
            </w:pPr>
          </w:p>
          <w:p w14:paraId="62EECDE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322 (99.4%)</w:t>
            </w:r>
          </w:p>
          <w:p w14:paraId="7E5E169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 (0.6%)</w:t>
            </w:r>
          </w:p>
        </w:tc>
        <w:tc>
          <w:tcPr>
            <w:tcW w:w="2190" w:type="dxa"/>
          </w:tcPr>
          <w:p w14:paraId="7A95B2D6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5BFAB20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93 (95.9%)</w:t>
            </w:r>
          </w:p>
          <w:p w14:paraId="3B8D95B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4 (4.1%)</w:t>
            </w:r>
          </w:p>
        </w:tc>
        <w:tc>
          <w:tcPr>
            <w:tcW w:w="1995" w:type="dxa"/>
          </w:tcPr>
          <w:p w14:paraId="41B60E2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004B067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594360C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i/>
                <w:iCs/>
                <w:lang w:val="it-IT"/>
              </w:rPr>
              <w:t>0.011</w:t>
            </w:r>
          </w:p>
        </w:tc>
      </w:tr>
      <w:tr w:rsidR="005224F2" w14:paraId="6DDCBFD5" w14:textId="77777777" w:rsidTr="004C6D5B">
        <w:tc>
          <w:tcPr>
            <w:tcW w:w="2595" w:type="dxa"/>
          </w:tcPr>
          <w:p w14:paraId="2E713FC9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Prolonged</w:t>
            </w:r>
            <w:proofErr w:type="spellEnd"/>
            <w:r w:rsidRPr="000F6E35">
              <w:rPr>
                <w:rFonts w:eastAsia="Calibri" w:cs="Calibri"/>
                <w:b/>
                <w:bCs/>
                <w:lang w:val="it-IT"/>
              </w:rPr>
              <w:t xml:space="preserve"> LOS</w:t>
            </w:r>
          </w:p>
          <w:p w14:paraId="49A8C3BB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No</w:t>
            </w:r>
          </w:p>
          <w:p w14:paraId="6A69C23C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Yes</w:t>
            </w:r>
          </w:p>
        </w:tc>
        <w:tc>
          <w:tcPr>
            <w:tcW w:w="2235" w:type="dxa"/>
          </w:tcPr>
          <w:p w14:paraId="764D67D0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1294859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16 (66.7%)</w:t>
            </w:r>
          </w:p>
          <w:p w14:paraId="66D66CA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108 (33.3%)</w:t>
            </w:r>
          </w:p>
        </w:tc>
        <w:tc>
          <w:tcPr>
            <w:tcW w:w="2190" w:type="dxa"/>
          </w:tcPr>
          <w:p w14:paraId="4B12A78B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25B262C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68 (70.1%)</w:t>
            </w:r>
          </w:p>
          <w:p w14:paraId="4784399E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9 (29.9%)</w:t>
            </w:r>
          </w:p>
        </w:tc>
        <w:tc>
          <w:tcPr>
            <w:tcW w:w="1995" w:type="dxa"/>
          </w:tcPr>
          <w:p w14:paraId="36A34D9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31E5A3D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51CAD86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0.53</w:t>
            </w:r>
          </w:p>
        </w:tc>
      </w:tr>
      <w:tr w:rsidR="005224F2" w14:paraId="6AD03092" w14:textId="77777777" w:rsidTr="004C6D5B">
        <w:tc>
          <w:tcPr>
            <w:tcW w:w="2595" w:type="dxa"/>
          </w:tcPr>
          <w:p w14:paraId="48B8351B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TOLLS</w:t>
            </w:r>
          </w:p>
          <w:p w14:paraId="5DDA27D8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No</w:t>
            </w:r>
          </w:p>
          <w:p w14:paraId="15377DE9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Yes</w:t>
            </w:r>
          </w:p>
        </w:tc>
        <w:tc>
          <w:tcPr>
            <w:tcW w:w="2235" w:type="dxa"/>
          </w:tcPr>
          <w:p w14:paraId="0CE6117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7138B01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52 (16%)</w:t>
            </w:r>
          </w:p>
          <w:p w14:paraId="26C81C21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72 (84%)</w:t>
            </w:r>
          </w:p>
        </w:tc>
        <w:tc>
          <w:tcPr>
            <w:tcW w:w="2190" w:type="dxa"/>
          </w:tcPr>
          <w:p w14:paraId="65EBD34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231490C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30 (30.9%)</w:t>
            </w:r>
          </w:p>
          <w:p w14:paraId="6703CBAE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67 (69.1%)</w:t>
            </w:r>
          </w:p>
        </w:tc>
        <w:tc>
          <w:tcPr>
            <w:tcW w:w="1995" w:type="dxa"/>
          </w:tcPr>
          <w:p w14:paraId="17A9CFCB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689562B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45F889E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i/>
                <w:iCs/>
                <w:lang w:val="it-IT"/>
              </w:rPr>
              <w:t>0.001</w:t>
            </w:r>
          </w:p>
        </w:tc>
      </w:tr>
      <w:tr w:rsidR="005224F2" w14:paraId="2CF1047D" w14:textId="77777777" w:rsidTr="004C6D5B">
        <w:tc>
          <w:tcPr>
            <w:tcW w:w="2595" w:type="dxa"/>
          </w:tcPr>
          <w:p w14:paraId="4FE44B52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TOLLS+</w:t>
            </w:r>
          </w:p>
          <w:p w14:paraId="042A736A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No</w:t>
            </w:r>
          </w:p>
          <w:p w14:paraId="6B9A6F30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Yes</w:t>
            </w:r>
          </w:p>
        </w:tc>
        <w:tc>
          <w:tcPr>
            <w:tcW w:w="2235" w:type="dxa"/>
          </w:tcPr>
          <w:p w14:paraId="1EA881CB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41881E3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121 (37.3%)</w:t>
            </w:r>
          </w:p>
          <w:p w14:paraId="1DFCEDAB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203 (62.7%)</w:t>
            </w:r>
          </w:p>
        </w:tc>
        <w:tc>
          <w:tcPr>
            <w:tcW w:w="2190" w:type="dxa"/>
          </w:tcPr>
          <w:p w14:paraId="0B3674FE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4332ECC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44 (45.4%)</w:t>
            </w:r>
          </w:p>
          <w:p w14:paraId="13B219C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53 (54.6%)</w:t>
            </w:r>
          </w:p>
        </w:tc>
        <w:tc>
          <w:tcPr>
            <w:tcW w:w="1995" w:type="dxa"/>
          </w:tcPr>
          <w:p w14:paraId="3292F94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4B72BFE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0C3A202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0.16</w:t>
            </w:r>
          </w:p>
        </w:tc>
      </w:tr>
    </w:tbl>
    <w:p w14:paraId="77437897" w14:textId="77777777" w:rsidR="005224F2" w:rsidRDefault="005224F2" w:rsidP="005224F2">
      <w:pPr>
        <w:pStyle w:val="Standard"/>
      </w:pPr>
    </w:p>
    <w:p w14:paraId="56A8A8A1" w14:textId="5ACFF6FF" w:rsidR="005224F2" w:rsidRDefault="005224F2" w:rsidP="005224F2">
      <w:pPr>
        <w:pStyle w:val="Standard"/>
        <w:rPr>
          <w:rFonts w:eastAsia="Calibri" w:cs="Calibri"/>
          <w:color w:val="000000" w:themeColor="text1"/>
        </w:rPr>
      </w:pPr>
      <w:r>
        <w:rPr>
          <w:b/>
          <w:bCs/>
        </w:rPr>
        <w:t xml:space="preserve">Supplementary </w:t>
      </w:r>
      <w:r w:rsidRPr="000F6E35">
        <w:rPr>
          <w:b/>
          <w:bCs/>
        </w:rPr>
        <w:t xml:space="preserve">Table 2: </w:t>
      </w:r>
      <w:r w:rsidRPr="00FA647D">
        <w:rPr>
          <w:rFonts w:eastAsia="Calibri" w:cs="Calibri"/>
          <w:b/>
          <w:bCs/>
          <w:color w:val="000000" w:themeColor="text1"/>
          <w:lang w:val="en-US"/>
        </w:rPr>
        <w:t>Subset analysis comparing anatomically and technically major vs minor resections in terms of factors found out to influence the achievement of TOLLS and TOLLS+. The comparison has been carried out with Chi-squared test, for this analysis the variables “age” and “operative time” have been dichotomized.</w:t>
      </w:r>
    </w:p>
    <w:tbl>
      <w:tblPr>
        <w:tblStyle w:val="Grigliatabella"/>
        <w:tblW w:w="0" w:type="auto"/>
        <w:tblLayout w:type="fixed"/>
        <w:tblLook w:val="06A0" w:firstRow="1" w:lastRow="0" w:firstColumn="1" w:lastColumn="0" w:noHBand="1" w:noVBand="1"/>
      </w:tblPr>
      <w:tblGrid>
        <w:gridCol w:w="2610"/>
        <w:gridCol w:w="2280"/>
        <w:gridCol w:w="2145"/>
        <w:gridCol w:w="1965"/>
      </w:tblGrid>
      <w:tr w:rsidR="005224F2" w14:paraId="67743A1C" w14:textId="77777777" w:rsidTr="004C6D5B">
        <w:tc>
          <w:tcPr>
            <w:tcW w:w="2610" w:type="dxa"/>
            <w:vMerge w:val="restart"/>
          </w:tcPr>
          <w:p w14:paraId="1F5A0148" w14:textId="77777777" w:rsidR="005224F2" w:rsidRDefault="005224F2" w:rsidP="004C6D5B">
            <w:pPr>
              <w:spacing w:line="259" w:lineRule="auto"/>
              <w:rPr>
                <w:rFonts w:eastAsia="Calibri" w:cs="Calibri"/>
              </w:rPr>
            </w:pPr>
          </w:p>
        </w:tc>
        <w:tc>
          <w:tcPr>
            <w:tcW w:w="4425" w:type="dxa"/>
            <w:gridSpan w:val="2"/>
          </w:tcPr>
          <w:p w14:paraId="5AEFE3F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Extent</w:t>
            </w:r>
            <w:proofErr w:type="spellEnd"/>
            <w:r w:rsidRPr="000F6E35">
              <w:rPr>
                <w:rFonts w:eastAsia="Calibri" w:cs="Calibri"/>
                <w:b/>
                <w:bCs/>
                <w:lang w:val="it-IT"/>
              </w:rPr>
              <w:t xml:space="preserve"> of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resection</w:t>
            </w:r>
            <w:proofErr w:type="spellEnd"/>
          </w:p>
        </w:tc>
        <w:tc>
          <w:tcPr>
            <w:tcW w:w="1965" w:type="dxa"/>
            <w:vMerge w:val="restart"/>
          </w:tcPr>
          <w:p w14:paraId="400A9A5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71D08466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P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value</w:t>
            </w:r>
            <w:proofErr w:type="spellEnd"/>
          </w:p>
        </w:tc>
      </w:tr>
      <w:tr w:rsidR="005224F2" w14:paraId="0BAB0068" w14:textId="77777777" w:rsidTr="004C6D5B">
        <w:tc>
          <w:tcPr>
            <w:tcW w:w="2610" w:type="dxa"/>
            <w:vMerge/>
            <w:vAlign w:val="center"/>
          </w:tcPr>
          <w:p w14:paraId="70E62427" w14:textId="77777777" w:rsidR="005224F2" w:rsidRDefault="005224F2" w:rsidP="004C6D5B"/>
        </w:tc>
        <w:tc>
          <w:tcPr>
            <w:tcW w:w="2280" w:type="dxa"/>
          </w:tcPr>
          <w:p w14:paraId="4805E02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Minor</w:t>
            </w:r>
          </w:p>
        </w:tc>
        <w:tc>
          <w:tcPr>
            <w:tcW w:w="2145" w:type="dxa"/>
          </w:tcPr>
          <w:p w14:paraId="24753F4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Major</w:t>
            </w:r>
          </w:p>
        </w:tc>
        <w:tc>
          <w:tcPr>
            <w:tcW w:w="1965" w:type="dxa"/>
            <w:vMerge/>
            <w:vAlign w:val="center"/>
          </w:tcPr>
          <w:p w14:paraId="4108DA49" w14:textId="77777777" w:rsidR="005224F2" w:rsidRDefault="005224F2" w:rsidP="004C6D5B"/>
        </w:tc>
      </w:tr>
      <w:tr w:rsidR="005224F2" w14:paraId="0237773F" w14:textId="77777777" w:rsidTr="004C6D5B">
        <w:tc>
          <w:tcPr>
            <w:tcW w:w="2610" w:type="dxa"/>
          </w:tcPr>
          <w:p w14:paraId="3A3B601C" w14:textId="77777777" w:rsidR="005224F2" w:rsidRDefault="005224F2" w:rsidP="004C6D5B">
            <w:pPr>
              <w:spacing w:line="259" w:lineRule="auto"/>
              <w:rPr>
                <w:rFonts w:eastAsia="Calibri" w:cs="Calibri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Age</w:t>
            </w:r>
          </w:p>
          <w:p w14:paraId="12E2F335" w14:textId="77777777" w:rsidR="005224F2" w:rsidRDefault="005224F2" w:rsidP="004C6D5B">
            <w:pPr>
              <w:spacing w:line="259" w:lineRule="auto"/>
              <w:rPr>
                <w:rFonts w:eastAsia="Calibri" w:cs="Calibri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  &lt;65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years</w:t>
            </w:r>
            <w:proofErr w:type="spellEnd"/>
          </w:p>
          <w:p w14:paraId="2798F459" w14:textId="77777777" w:rsidR="005224F2" w:rsidRDefault="005224F2" w:rsidP="004C6D5B">
            <w:pPr>
              <w:spacing w:line="259" w:lineRule="auto"/>
              <w:rPr>
                <w:rFonts w:eastAsia="Calibri" w:cs="Calibri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  ≥65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years</w:t>
            </w:r>
            <w:proofErr w:type="spellEnd"/>
          </w:p>
        </w:tc>
        <w:tc>
          <w:tcPr>
            <w:tcW w:w="2280" w:type="dxa"/>
          </w:tcPr>
          <w:p w14:paraId="31E2C7B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6415431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163 (50.3%)</w:t>
            </w:r>
          </w:p>
          <w:p w14:paraId="1EBCF59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161 (49.7%)</w:t>
            </w:r>
          </w:p>
        </w:tc>
        <w:tc>
          <w:tcPr>
            <w:tcW w:w="2145" w:type="dxa"/>
          </w:tcPr>
          <w:p w14:paraId="5225BEC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0D15935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38 (39.2%)</w:t>
            </w:r>
          </w:p>
          <w:p w14:paraId="0FC34F46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59 (60.8%)</w:t>
            </w:r>
          </w:p>
        </w:tc>
        <w:tc>
          <w:tcPr>
            <w:tcW w:w="1965" w:type="dxa"/>
          </w:tcPr>
          <w:p w14:paraId="52C4E6E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66DB07C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7BC651A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0.054</w:t>
            </w:r>
          </w:p>
        </w:tc>
      </w:tr>
      <w:tr w:rsidR="005224F2" w14:paraId="3C1D5A61" w14:textId="77777777" w:rsidTr="004C6D5B">
        <w:tc>
          <w:tcPr>
            <w:tcW w:w="2610" w:type="dxa"/>
          </w:tcPr>
          <w:p w14:paraId="24E65DDE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ASA score</w:t>
            </w:r>
          </w:p>
          <w:p w14:paraId="34ABC70C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  1-2</w:t>
            </w:r>
          </w:p>
          <w:p w14:paraId="3CFFE715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  3-4</w:t>
            </w:r>
          </w:p>
        </w:tc>
        <w:tc>
          <w:tcPr>
            <w:tcW w:w="2280" w:type="dxa"/>
          </w:tcPr>
          <w:p w14:paraId="4050F4A9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7CC6BDA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208 (64.2%)</w:t>
            </w:r>
          </w:p>
          <w:p w14:paraId="6F677E3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116 (35.8%)</w:t>
            </w:r>
          </w:p>
        </w:tc>
        <w:tc>
          <w:tcPr>
            <w:tcW w:w="2145" w:type="dxa"/>
          </w:tcPr>
          <w:p w14:paraId="70622B9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012F4CC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58 (59.8%)</w:t>
            </w:r>
          </w:p>
          <w:p w14:paraId="0EA1FB3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39 (40.2%)</w:t>
            </w:r>
          </w:p>
        </w:tc>
        <w:tc>
          <w:tcPr>
            <w:tcW w:w="1965" w:type="dxa"/>
          </w:tcPr>
          <w:p w14:paraId="772F1CE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6575EBC1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77E23522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t>0.43</w:t>
            </w:r>
          </w:p>
        </w:tc>
      </w:tr>
      <w:tr w:rsidR="005224F2" w14:paraId="4B606CE9" w14:textId="77777777" w:rsidTr="004C6D5B">
        <w:tc>
          <w:tcPr>
            <w:tcW w:w="2610" w:type="dxa"/>
          </w:tcPr>
          <w:p w14:paraId="4D210CFC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Lesion</w:t>
            </w:r>
            <w:proofErr w:type="spellEnd"/>
            <w:r w:rsidRPr="000F6E35">
              <w:rPr>
                <w:rFonts w:eastAsia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Histology</w:t>
            </w:r>
            <w:proofErr w:type="spellEnd"/>
          </w:p>
          <w:p w14:paraId="07FBFFE9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Benign</w:t>
            </w:r>
            <w:proofErr w:type="spellEnd"/>
          </w:p>
          <w:p w14:paraId="69953162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lastRenderedPageBreak/>
              <w:t>Malignant</w:t>
            </w:r>
            <w:proofErr w:type="spellEnd"/>
          </w:p>
        </w:tc>
        <w:tc>
          <w:tcPr>
            <w:tcW w:w="2280" w:type="dxa"/>
          </w:tcPr>
          <w:p w14:paraId="1B946F18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2876B42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61 (18.8%)</w:t>
            </w:r>
          </w:p>
          <w:p w14:paraId="6CEAEE9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lastRenderedPageBreak/>
              <w:t>263 (81.2%)</w:t>
            </w:r>
          </w:p>
        </w:tc>
        <w:tc>
          <w:tcPr>
            <w:tcW w:w="2145" w:type="dxa"/>
          </w:tcPr>
          <w:p w14:paraId="0BD1468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768B206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13 (13.4%)</w:t>
            </w:r>
          </w:p>
          <w:p w14:paraId="5267D3B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lastRenderedPageBreak/>
              <w:t>84 (86.6%)</w:t>
            </w:r>
          </w:p>
        </w:tc>
        <w:tc>
          <w:tcPr>
            <w:tcW w:w="1965" w:type="dxa"/>
          </w:tcPr>
          <w:p w14:paraId="7431A5F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2FB9AF9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0191A480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lang w:val="it-IT"/>
              </w:rPr>
              <w:lastRenderedPageBreak/>
              <w:t>0.22</w:t>
            </w:r>
          </w:p>
        </w:tc>
      </w:tr>
      <w:tr w:rsidR="005224F2" w14:paraId="121ACF7C" w14:textId="77777777" w:rsidTr="004C6D5B">
        <w:tc>
          <w:tcPr>
            <w:tcW w:w="2610" w:type="dxa"/>
          </w:tcPr>
          <w:p w14:paraId="4D3EF924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lastRenderedPageBreak/>
              <w:t>Concomitant</w:t>
            </w:r>
            <w:proofErr w:type="spellEnd"/>
            <w:r w:rsidRPr="000F6E35">
              <w:rPr>
                <w:rFonts w:eastAsia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surgery</w:t>
            </w:r>
            <w:proofErr w:type="spellEnd"/>
          </w:p>
          <w:p w14:paraId="03E8BEDC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  No</w:t>
            </w:r>
          </w:p>
          <w:p w14:paraId="12EEBD2A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Yes</w:t>
            </w:r>
          </w:p>
        </w:tc>
        <w:tc>
          <w:tcPr>
            <w:tcW w:w="2280" w:type="dxa"/>
          </w:tcPr>
          <w:p w14:paraId="6BDBB36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667F14CB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278 (85.8%)</w:t>
            </w:r>
          </w:p>
          <w:p w14:paraId="344D9294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46 (14.2%)</w:t>
            </w:r>
          </w:p>
        </w:tc>
        <w:tc>
          <w:tcPr>
            <w:tcW w:w="2145" w:type="dxa"/>
          </w:tcPr>
          <w:p w14:paraId="1EFD01A6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6B34F486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71 (73.2%)</w:t>
            </w:r>
          </w:p>
          <w:p w14:paraId="6995B3D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26 (26.8%)</w:t>
            </w:r>
          </w:p>
        </w:tc>
        <w:tc>
          <w:tcPr>
            <w:tcW w:w="1965" w:type="dxa"/>
          </w:tcPr>
          <w:p w14:paraId="2F21F071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4411D9A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7BD76A6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i/>
                <w:iCs/>
                <w:lang w:val="it-IT"/>
              </w:rPr>
              <w:t>0.004</w:t>
            </w:r>
          </w:p>
        </w:tc>
      </w:tr>
      <w:tr w:rsidR="005224F2" w14:paraId="6452D14F" w14:textId="77777777" w:rsidTr="004C6D5B">
        <w:tc>
          <w:tcPr>
            <w:tcW w:w="2610" w:type="dxa"/>
          </w:tcPr>
          <w:p w14:paraId="29969380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 xml:space="preserve">Blood </w:t>
            </w:r>
            <w:proofErr w:type="spellStart"/>
            <w:r w:rsidRPr="000F6E35">
              <w:rPr>
                <w:rFonts w:eastAsia="Calibri" w:cs="Calibri"/>
                <w:b/>
                <w:bCs/>
                <w:lang w:val="it-IT"/>
              </w:rPr>
              <w:t>losses</w:t>
            </w:r>
            <w:proofErr w:type="spellEnd"/>
          </w:p>
          <w:p w14:paraId="10A56BF8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&lt;500 ml</w:t>
            </w:r>
          </w:p>
          <w:p w14:paraId="352BD419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≥500 ml</w:t>
            </w:r>
          </w:p>
        </w:tc>
        <w:tc>
          <w:tcPr>
            <w:tcW w:w="2280" w:type="dxa"/>
          </w:tcPr>
          <w:p w14:paraId="6D74961A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2CAF472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287 (88.6%)</w:t>
            </w:r>
          </w:p>
          <w:p w14:paraId="5B4A5A32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37 (11.4%)</w:t>
            </w:r>
          </w:p>
        </w:tc>
        <w:tc>
          <w:tcPr>
            <w:tcW w:w="2145" w:type="dxa"/>
          </w:tcPr>
          <w:p w14:paraId="4E7309A1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2E453AAF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74 (76.3%)</w:t>
            </w:r>
          </w:p>
          <w:p w14:paraId="30E9133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23 (23.7%)</w:t>
            </w:r>
          </w:p>
        </w:tc>
        <w:tc>
          <w:tcPr>
            <w:tcW w:w="1965" w:type="dxa"/>
          </w:tcPr>
          <w:p w14:paraId="7892A49A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2CC1ABA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1CE3A58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i/>
                <w:iCs/>
                <w:lang w:val="it-IT"/>
              </w:rPr>
              <w:t>0.002</w:t>
            </w:r>
          </w:p>
        </w:tc>
      </w:tr>
      <w:tr w:rsidR="005224F2" w14:paraId="0B426766" w14:textId="77777777" w:rsidTr="004C6D5B">
        <w:tc>
          <w:tcPr>
            <w:tcW w:w="2610" w:type="dxa"/>
          </w:tcPr>
          <w:p w14:paraId="5834C1A7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Operative time</w:t>
            </w:r>
          </w:p>
          <w:p w14:paraId="7AF60A77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&lt;240 min</w:t>
            </w:r>
          </w:p>
          <w:p w14:paraId="4BFC7F86" w14:textId="77777777" w:rsidR="005224F2" w:rsidRDefault="005224F2" w:rsidP="004C6D5B">
            <w:pPr>
              <w:spacing w:line="259" w:lineRule="auto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b/>
                <w:bCs/>
                <w:lang w:val="it-IT"/>
              </w:rPr>
              <w:t>≥240 min</w:t>
            </w:r>
          </w:p>
        </w:tc>
        <w:tc>
          <w:tcPr>
            <w:tcW w:w="2280" w:type="dxa"/>
          </w:tcPr>
          <w:p w14:paraId="30B5211B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2FC3D217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156 (48.1%)</w:t>
            </w:r>
          </w:p>
          <w:p w14:paraId="065F8890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158 (51.9%)</w:t>
            </w:r>
          </w:p>
        </w:tc>
        <w:tc>
          <w:tcPr>
            <w:tcW w:w="2145" w:type="dxa"/>
          </w:tcPr>
          <w:p w14:paraId="1A06A560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</w:p>
          <w:p w14:paraId="0C031C09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6 (6.2%)</w:t>
            </w:r>
          </w:p>
          <w:p w14:paraId="6E5735AC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</w:rPr>
            </w:pPr>
            <w:r w:rsidRPr="000F6E35">
              <w:rPr>
                <w:rFonts w:eastAsia="Calibri" w:cs="Calibri"/>
                <w:lang w:val="it-IT"/>
              </w:rPr>
              <w:t>91 (93.8%)</w:t>
            </w:r>
          </w:p>
        </w:tc>
        <w:tc>
          <w:tcPr>
            <w:tcW w:w="1965" w:type="dxa"/>
          </w:tcPr>
          <w:p w14:paraId="22B2EE5D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456F2865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</w:p>
          <w:p w14:paraId="546D96E3" w14:textId="77777777" w:rsidR="005224F2" w:rsidRDefault="005224F2" w:rsidP="004C6D5B">
            <w:pPr>
              <w:spacing w:line="259" w:lineRule="auto"/>
              <w:jc w:val="center"/>
              <w:rPr>
                <w:rFonts w:eastAsia="Calibri" w:cs="Calibri"/>
                <w:lang w:val="it-IT"/>
              </w:rPr>
            </w:pPr>
            <w:r w:rsidRPr="000F6E35">
              <w:rPr>
                <w:rFonts w:eastAsia="Calibri" w:cs="Calibri"/>
                <w:i/>
                <w:iCs/>
                <w:lang w:val="it-IT"/>
              </w:rPr>
              <w:t>&lt;0.001</w:t>
            </w:r>
          </w:p>
        </w:tc>
      </w:tr>
    </w:tbl>
    <w:p w14:paraId="0D855ADF" w14:textId="77777777" w:rsidR="005224F2" w:rsidRDefault="005224F2" w:rsidP="005224F2">
      <w:pPr>
        <w:rPr>
          <w:rFonts w:eastAsia="Calibri" w:cs="Calibri"/>
          <w:color w:val="000000" w:themeColor="text1"/>
          <w:lang w:val="it-IT"/>
        </w:rPr>
      </w:pPr>
    </w:p>
    <w:p w14:paraId="0AFE5723" w14:textId="546C7D1E" w:rsidR="005224F2" w:rsidRPr="005224F2" w:rsidRDefault="005224F2" w:rsidP="005224F2">
      <w:pPr>
        <w:rPr>
          <w:rFonts w:asciiTheme="minorHAnsi" w:eastAsia="Times New Roman" w:hAnsiTheme="minorHAnsi" w:cstheme="minorHAnsi"/>
          <w:b/>
          <w:bCs/>
          <w:color w:val="000000" w:themeColor="text1"/>
        </w:rPr>
      </w:pPr>
      <w:r w:rsidRPr="005224F2">
        <w:rPr>
          <w:rFonts w:asciiTheme="minorHAnsi" w:eastAsia="Times New Roman" w:hAnsiTheme="minorHAnsi" w:cstheme="minorHAnsi"/>
          <w:b/>
          <w:bCs/>
          <w:color w:val="000000" w:themeColor="text1"/>
        </w:rPr>
        <w:t>Supplementary Table 3</w:t>
      </w:r>
      <w:r>
        <w:rPr>
          <w:rFonts w:asciiTheme="minorHAnsi" w:eastAsia="Times New Roman" w:hAnsiTheme="minorHAnsi" w:cstheme="minorHAnsi"/>
          <w:b/>
          <w:bCs/>
          <w:color w:val="000000" w:themeColor="text1"/>
        </w:rPr>
        <w:t>:</w:t>
      </w:r>
      <w:r w:rsidRPr="005224F2">
        <w:rPr>
          <w:rFonts w:asciiTheme="minorHAnsi" w:eastAsia="Times New Roman" w:hAnsiTheme="minorHAnsi" w:cstheme="minorHAnsi"/>
          <w:b/>
          <w:bCs/>
          <w:color w:val="000000" w:themeColor="text1"/>
        </w:rPr>
        <w:t xml:space="preserve"> Univariate analysis for TOLLS and TOLLS+ in the subset of major resections.</w:t>
      </w:r>
    </w:p>
    <w:tbl>
      <w:tblPr>
        <w:tblStyle w:val="Tabellaelenco2"/>
        <w:tblW w:w="0" w:type="auto"/>
        <w:tblLayout w:type="fixed"/>
        <w:tblLook w:val="04A0" w:firstRow="1" w:lastRow="0" w:firstColumn="1" w:lastColumn="0" w:noHBand="0" w:noVBand="1"/>
      </w:tblPr>
      <w:tblGrid>
        <w:gridCol w:w="2205"/>
        <w:gridCol w:w="2070"/>
        <w:gridCol w:w="1530"/>
        <w:gridCol w:w="2070"/>
        <w:gridCol w:w="1080"/>
      </w:tblGrid>
      <w:tr w:rsidR="005224F2" w:rsidRPr="005224F2" w14:paraId="4AEDCA80" w14:textId="77777777" w:rsidTr="004C6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A618EFD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3600" w:type="dxa"/>
            <w:gridSpan w:val="2"/>
          </w:tcPr>
          <w:p w14:paraId="6BB75F5E" w14:textId="77777777" w:rsidR="005224F2" w:rsidRPr="005224F2" w:rsidRDefault="005224F2" w:rsidP="004C6D5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TOLLS</w:t>
            </w:r>
          </w:p>
        </w:tc>
        <w:tc>
          <w:tcPr>
            <w:tcW w:w="3150" w:type="dxa"/>
            <w:gridSpan w:val="2"/>
          </w:tcPr>
          <w:p w14:paraId="74D282B8" w14:textId="77777777" w:rsidR="005224F2" w:rsidRPr="005224F2" w:rsidRDefault="005224F2" w:rsidP="004C6D5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TOLLS+</w:t>
            </w:r>
          </w:p>
        </w:tc>
      </w:tr>
      <w:tr w:rsidR="005224F2" w:rsidRPr="005224F2" w14:paraId="3A868C13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F7E5B8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Variable</w:t>
            </w:r>
          </w:p>
        </w:tc>
        <w:tc>
          <w:tcPr>
            <w:tcW w:w="2070" w:type="dxa"/>
          </w:tcPr>
          <w:p w14:paraId="4D8936E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30" w:type="dxa"/>
          </w:tcPr>
          <w:p w14:paraId="240B5FD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224F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070" w:type="dxa"/>
          </w:tcPr>
          <w:p w14:paraId="63683F2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80" w:type="dxa"/>
          </w:tcPr>
          <w:p w14:paraId="314B8DA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224F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224F2" w:rsidRPr="005224F2" w14:paraId="1A821059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6B87C2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Sex</w:t>
            </w:r>
          </w:p>
          <w:p w14:paraId="7E8000C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Male</w:t>
            </w:r>
          </w:p>
          <w:p w14:paraId="0FAA512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2070" w:type="dxa"/>
          </w:tcPr>
          <w:p w14:paraId="13F8C31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961862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3D653BF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676 (0.693-4.056)</w:t>
            </w:r>
          </w:p>
        </w:tc>
        <w:tc>
          <w:tcPr>
            <w:tcW w:w="1530" w:type="dxa"/>
          </w:tcPr>
          <w:p w14:paraId="6FBB82B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791D76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1027F0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070" w:type="dxa"/>
          </w:tcPr>
          <w:p w14:paraId="57D0619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03C0E0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4AF4299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391 (0.621-3.117)</w:t>
            </w:r>
          </w:p>
        </w:tc>
        <w:tc>
          <w:tcPr>
            <w:tcW w:w="1080" w:type="dxa"/>
          </w:tcPr>
          <w:p w14:paraId="13EC857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3C8C02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780928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42</w:t>
            </w:r>
          </w:p>
        </w:tc>
      </w:tr>
      <w:tr w:rsidR="005224F2" w:rsidRPr="005224F2" w14:paraId="1629E4FB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0AB9EEF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Age</w:t>
            </w:r>
          </w:p>
          <w:p w14:paraId="1A104767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&lt;65 years</w:t>
            </w:r>
          </w:p>
          <w:p w14:paraId="7D90089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≥65 years</w:t>
            </w:r>
          </w:p>
        </w:tc>
        <w:tc>
          <w:tcPr>
            <w:tcW w:w="2070" w:type="dxa"/>
          </w:tcPr>
          <w:p w14:paraId="19A58DD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F3EA7E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1BC110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051 (0.436-2.535)</w:t>
            </w:r>
          </w:p>
        </w:tc>
        <w:tc>
          <w:tcPr>
            <w:tcW w:w="1530" w:type="dxa"/>
          </w:tcPr>
          <w:p w14:paraId="46E4FCF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9C8C8D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6CE0D1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2070" w:type="dxa"/>
          </w:tcPr>
          <w:p w14:paraId="29D9FB0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A80588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18D0AE6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805 (0.354-1.832)</w:t>
            </w:r>
          </w:p>
        </w:tc>
        <w:tc>
          <w:tcPr>
            <w:tcW w:w="1080" w:type="dxa"/>
          </w:tcPr>
          <w:p w14:paraId="18BF4EDB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E40EC3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BB1FC5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0</w:t>
            </w:r>
          </w:p>
        </w:tc>
      </w:tr>
      <w:tr w:rsidR="005224F2" w:rsidRPr="005224F2" w14:paraId="10F36CF2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042291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2070" w:type="dxa"/>
          </w:tcPr>
          <w:p w14:paraId="652ED16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003 (0.892-1.127)</w:t>
            </w:r>
          </w:p>
        </w:tc>
        <w:tc>
          <w:tcPr>
            <w:tcW w:w="1530" w:type="dxa"/>
          </w:tcPr>
          <w:p w14:paraId="5025821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2070" w:type="dxa"/>
          </w:tcPr>
          <w:p w14:paraId="49FD76D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013 (0.909-1.129)</w:t>
            </w:r>
          </w:p>
        </w:tc>
        <w:tc>
          <w:tcPr>
            <w:tcW w:w="1080" w:type="dxa"/>
          </w:tcPr>
          <w:p w14:paraId="1BC5DE7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1</w:t>
            </w:r>
          </w:p>
        </w:tc>
      </w:tr>
      <w:tr w:rsidR="005224F2" w:rsidRPr="005224F2" w14:paraId="4D9395D4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5A735D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ASA</w:t>
            </w:r>
          </w:p>
          <w:p w14:paraId="5ACA30BB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1-2</w:t>
            </w:r>
          </w:p>
          <w:p w14:paraId="19BC60C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3-4</w:t>
            </w:r>
          </w:p>
        </w:tc>
        <w:tc>
          <w:tcPr>
            <w:tcW w:w="2070" w:type="dxa"/>
          </w:tcPr>
          <w:p w14:paraId="6AD9B33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CBE428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A0A987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29 (0.346-1.986)</w:t>
            </w:r>
          </w:p>
        </w:tc>
        <w:tc>
          <w:tcPr>
            <w:tcW w:w="1530" w:type="dxa"/>
          </w:tcPr>
          <w:p w14:paraId="3389121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C888B1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D4C15A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2070" w:type="dxa"/>
          </w:tcPr>
          <w:p w14:paraId="3AE7283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0FDC40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3257284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71 (0.296-1.518)</w:t>
            </w:r>
          </w:p>
        </w:tc>
        <w:tc>
          <w:tcPr>
            <w:tcW w:w="1080" w:type="dxa"/>
          </w:tcPr>
          <w:p w14:paraId="54B0E17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0C587FD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4FEC9E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4</w:t>
            </w:r>
          </w:p>
        </w:tc>
      </w:tr>
      <w:tr w:rsidR="005224F2" w:rsidRPr="005224F2" w14:paraId="05A97B28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1E7BEBB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CCs</w:t>
            </w:r>
          </w:p>
        </w:tc>
        <w:tc>
          <w:tcPr>
            <w:tcW w:w="2070" w:type="dxa"/>
          </w:tcPr>
          <w:p w14:paraId="228CE82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56 (0.784-1.165)</w:t>
            </w:r>
          </w:p>
        </w:tc>
        <w:tc>
          <w:tcPr>
            <w:tcW w:w="1530" w:type="dxa"/>
          </w:tcPr>
          <w:p w14:paraId="12B3AA7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2070" w:type="dxa"/>
          </w:tcPr>
          <w:p w14:paraId="119F5FD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2C6EF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5224F2" w:rsidRPr="005224F2" w14:paraId="2B1EAC3F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1E6725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Liver Histology</w:t>
            </w:r>
          </w:p>
          <w:p w14:paraId="10BC5D87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Healthy</w:t>
            </w:r>
          </w:p>
          <w:p w14:paraId="255CBE30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Cirrhosis</w:t>
            </w:r>
          </w:p>
        </w:tc>
        <w:tc>
          <w:tcPr>
            <w:tcW w:w="2070" w:type="dxa"/>
          </w:tcPr>
          <w:p w14:paraId="71F90F7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AD3A59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4839B6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587 (0.233-1.480)</w:t>
            </w:r>
          </w:p>
        </w:tc>
        <w:tc>
          <w:tcPr>
            <w:tcW w:w="1530" w:type="dxa"/>
          </w:tcPr>
          <w:p w14:paraId="67ED44E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47A7D7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A2BDC4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2070" w:type="dxa"/>
          </w:tcPr>
          <w:p w14:paraId="3FAE636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028A84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2CBC22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41 (0.390-2.272)</w:t>
            </w:r>
          </w:p>
        </w:tc>
        <w:tc>
          <w:tcPr>
            <w:tcW w:w="1080" w:type="dxa"/>
          </w:tcPr>
          <w:p w14:paraId="6DE3DAE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952E65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C5B06B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93</w:t>
            </w:r>
          </w:p>
        </w:tc>
      </w:tr>
      <w:tr w:rsidR="005224F2" w:rsidRPr="005224F2" w14:paraId="26D7E928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2C2C51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Portal </w:t>
            </w:r>
            <w:proofErr w:type="spellStart"/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Hypert</w:t>
            </w:r>
            <w:proofErr w:type="spellEnd"/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.</w:t>
            </w:r>
          </w:p>
          <w:p w14:paraId="150F6217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0A32CD52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59FB88C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1BAE06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1940C743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524 (0.130-2.109)</w:t>
            </w:r>
          </w:p>
        </w:tc>
        <w:tc>
          <w:tcPr>
            <w:tcW w:w="1530" w:type="dxa"/>
          </w:tcPr>
          <w:p w14:paraId="65290D0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2E5045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6E4EFD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2070" w:type="dxa"/>
          </w:tcPr>
          <w:p w14:paraId="27D23B1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73294D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A85A72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042 (0.262-4.141)</w:t>
            </w:r>
          </w:p>
        </w:tc>
        <w:tc>
          <w:tcPr>
            <w:tcW w:w="1080" w:type="dxa"/>
          </w:tcPr>
          <w:p w14:paraId="746A0D8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39510C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8B0EF4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5</w:t>
            </w:r>
          </w:p>
        </w:tc>
      </w:tr>
      <w:tr w:rsidR="005224F2" w:rsidRPr="005224F2" w14:paraId="2BF65CA7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4187B1F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Platelets </w:t>
            </w:r>
          </w:p>
        </w:tc>
        <w:tc>
          <w:tcPr>
            <w:tcW w:w="2070" w:type="dxa"/>
          </w:tcPr>
          <w:p w14:paraId="7A383B0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00 (0.996-1.004)</w:t>
            </w:r>
          </w:p>
        </w:tc>
        <w:tc>
          <w:tcPr>
            <w:tcW w:w="1530" w:type="dxa"/>
          </w:tcPr>
          <w:p w14:paraId="5A3EB6B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2070" w:type="dxa"/>
          </w:tcPr>
          <w:p w14:paraId="32F5807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99 (0.995-1.003)</w:t>
            </w:r>
          </w:p>
        </w:tc>
        <w:tc>
          <w:tcPr>
            <w:tcW w:w="1080" w:type="dxa"/>
          </w:tcPr>
          <w:p w14:paraId="0F4D850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57</w:t>
            </w:r>
          </w:p>
        </w:tc>
      </w:tr>
      <w:tr w:rsidR="005224F2" w:rsidRPr="005224F2" w14:paraId="7021BF4A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54D421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Lesion Histology</w:t>
            </w:r>
          </w:p>
          <w:p w14:paraId="1FED5AE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Benign</w:t>
            </w:r>
          </w:p>
          <w:p w14:paraId="6FC41A2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Malignant</w:t>
            </w:r>
          </w:p>
        </w:tc>
        <w:tc>
          <w:tcPr>
            <w:tcW w:w="2070" w:type="dxa"/>
          </w:tcPr>
          <w:p w14:paraId="512BBDF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623229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CF3CD3B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33 (0.161-2.490)</w:t>
            </w:r>
          </w:p>
        </w:tc>
        <w:tc>
          <w:tcPr>
            <w:tcW w:w="1530" w:type="dxa"/>
          </w:tcPr>
          <w:p w14:paraId="1015355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8ACFDF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F97A3A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51</w:t>
            </w:r>
          </w:p>
        </w:tc>
        <w:tc>
          <w:tcPr>
            <w:tcW w:w="2070" w:type="dxa"/>
          </w:tcPr>
          <w:p w14:paraId="376E1CF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65A7E7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8B22DF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489 (0.140-1.712)</w:t>
            </w:r>
          </w:p>
        </w:tc>
        <w:tc>
          <w:tcPr>
            <w:tcW w:w="1080" w:type="dxa"/>
          </w:tcPr>
          <w:p w14:paraId="569A1FF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1C837C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910448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6</w:t>
            </w:r>
          </w:p>
        </w:tc>
      </w:tr>
      <w:tr w:rsidR="005224F2" w:rsidRPr="005224F2" w14:paraId="3BD6FFB7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9B46853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N° of Tumours</w:t>
            </w:r>
          </w:p>
          <w:p w14:paraId="79132E76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Single</w:t>
            </w:r>
          </w:p>
          <w:p w14:paraId="6FEA5DCD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Multiple</w:t>
            </w:r>
          </w:p>
        </w:tc>
        <w:tc>
          <w:tcPr>
            <w:tcW w:w="2070" w:type="dxa"/>
          </w:tcPr>
          <w:p w14:paraId="0D1D61E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B41D26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73294E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793 (0.294-2.140)</w:t>
            </w:r>
          </w:p>
        </w:tc>
        <w:tc>
          <w:tcPr>
            <w:tcW w:w="1530" w:type="dxa"/>
          </w:tcPr>
          <w:p w14:paraId="1A887FE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19F63B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AC0153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5</w:t>
            </w:r>
          </w:p>
        </w:tc>
        <w:tc>
          <w:tcPr>
            <w:tcW w:w="2070" w:type="dxa"/>
          </w:tcPr>
          <w:p w14:paraId="15FA439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CFE97D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0E13291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396 (0.538-3.623)</w:t>
            </w:r>
          </w:p>
        </w:tc>
        <w:tc>
          <w:tcPr>
            <w:tcW w:w="1080" w:type="dxa"/>
          </w:tcPr>
          <w:p w14:paraId="101BE3A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8F902B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3E8FA4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49</w:t>
            </w:r>
          </w:p>
        </w:tc>
      </w:tr>
      <w:tr w:rsidR="005224F2" w:rsidRPr="005224F2" w14:paraId="16E2CDA6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21CDB9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Dimension of Tumour </w:t>
            </w:r>
          </w:p>
          <w:p w14:paraId="6821B820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&lt;3 cm</w:t>
            </w:r>
          </w:p>
          <w:p w14:paraId="70A19643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3-5 cm</w:t>
            </w:r>
          </w:p>
          <w:p w14:paraId="020E851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&gt;5 cm</w:t>
            </w:r>
          </w:p>
        </w:tc>
        <w:tc>
          <w:tcPr>
            <w:tcW w:w="2070" w:type="dxa"/>
          </w:tcPr>
          <w:p w14:paraId="0214D43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41D39E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04395E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257 (0.449-3.523)</w:t>
            </w:r>
          </w:p>
          <w:p w14:paraId="5BD99CD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714 (0.588-4.994)</w:t>
            </w:r>
          </w:p>
        </w:tc>
        <w:tc>
          <w:tcPr>
            <w:tcW w:w="1530" w:type="dxa"/>
          </w:tcPr>
          <w:p w14:paraId="46630EF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14112C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87A7DB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6</w:t>
            </w:r>
          </w:p>
          <w:p w14:paraId="2E34AC8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2070" w:type="dxa"/>
          </w:tcPr>
          <w:p w14:paraId="35CB2D2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E900BE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07259BD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754 (0.656-4.689)</w:t>
            </w:r>
          </w:p>
          <w:p w14:paraId="48D8A22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754 (0.656-4.689)</w:t>
            </w:r>
          </w:p>
        </w:tc>
        <w:tc>
          <w:tcPr>
            <w:tcW w:w="1080" w:type="dxa"/>
          </w:tcPr>
          <w:p w14:paraId="39D0C513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92531C3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2F2C0B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6</w:t>
            </w:r>
          </w:p>
          <w:p w14:paraId="75D8BD4B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6</w:t>
            </w:r>
          </w:p>
        </w:tc>
      </w:tr>
      <w:tr w:rsidR="005224F2" w:rsidRPr="005224F2" w14:paraId="311AABC4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5F82642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Prox. to Vessels</w:t>
            </w:r>
          </w:p>
          <w:p w14:paraId="6BE07A5B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1DC2E0B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5834408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79C1F4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B69F03D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567 (0.638-3.848)</w:t>
            </w:r>
          </w:p>
        </w:tc>
        <w:tc>
          <w:tcPr>
            <w:tcW w:w="1530" w:type="dxa"/>
          </w:tcPr>
          <w:p w14:paraId="5A324C7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6AD732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728C41D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3</w:t>
            </w:r>
          </w:p>
        </w:tc>
        <w:tc>
          <w:tcPr>
            <w:tcW w:w="2070" w:type="dxa"/>
          </w:tcPr>
          <w:p w14:paraId="51F877E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41CE44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36E98AB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595 (0.681-3.738)</w:t>
            </w:r>
          </w:p>
        </w:tc>
        <w:tc>
          <w:tcPr>
            <w:tcW w:w="1080" w:type="dxa"/>
          </w:tcPr>
          <w:p w14:paraId="64E38AE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8555F6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E3A63F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8</w:t>
            </w:r>
          </w:p>
        </w:tc>
      </w:tr>
      <w:tr w:rsidR="005224F2" w:rsidRPr="005224F2" w14:paraId="382E781C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73C434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Prev. Abdominal Surgery</w:t>
            </w:r>
          </w:p>
          <w:p w14:paraId="0DEE337F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063A38CD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02A1C3A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2DB937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CB5261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1C83BD8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788 (0.319-1.948)</w:t>
            </w:r>
          </w:p>
        </w:tc>
        <w:tc>
          <w:tcPr>
            <w:tcW w:w="1530" w:type="dxa"/>
          </w:tcPr>
          <w:p w14:paraId="050B27E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806C1C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644C89B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7D0CFE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1</w:t>
            </w:r>
          </w:p>
        </w:tc>
        <w:tc>
          <w:tcPr>
            <w:tcW w:w="2070" w:type="dxa"/>
          </w:tcPr>
          <w:p w14:paraId="10C5AD5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A9787D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2434DD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1B0F4D2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127 (0.493-2.575)</w:t>
            </w:r>
          </w:p>
        </w:tc>
        <w:tc>
          <w:tcPr>
            <w:tcW w:w="1080" w:type="dxa"/>
          </w:tcPr>
          <w:p w14:paraId="350F0B9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D3B509B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790141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D60732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78</w:t>
            </w:r>
          </w:p>
        </w:tc>
      </w:tr>
      <w:tr w:rsidR="005224F2" w:rsidRPr="005224F2" w14:paraId="44A1D975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9C294F3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Prev. Liver Surgery</w:t>
            </w:r>
          </w:p>
          <w:p w14:paraId="68D912C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 xml:space="preserve">   No</w:t>
            </w:r>
          </w:p>
          <w:p w14:paraId="6AB1663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32AACEE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DD050F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Ref</w:t>
            </w:r>
          </w:p>
          <w:p w14:paraId="1BBF779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524 (0.130-2.109)</w:t>
            </w:r>
          </w:p>
        </w:tc>
        <w:tc>
          <w:tcPr>
            <w:tcW w:w="1530" w:type="dxa"/>
          </w:tcPr>
          <w:p w14:paraId="1B5B9D7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4B5C91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CF104F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2070" w:type="dxa"/>
          </w:tcPr>
          <w:p w14:paraId="7557A69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E9E86E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Ref</w:t>
            </w:r>
          </w:p>
          <w:p w14:paraId="62AA57F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042 (0.262-4.141)</w:t>
            </w:r>
          </w:p>
        </w:tc>
        <w:tc>
          <w:tcPr>
            <w:tcW w:w="1080" w:type="dxa"/>
          </w:tcPr>
          <w:p w14:paraId="3BFD3E8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D538EE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99F703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5</w:t>
            </w:r>
          </w:p>
        </w:tc>
      </w:tr>
      <w:tr w:rsidR="005224F2" w:rsidRPr="005224F2" w14:paraId="16CEF022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0203CAB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Concomitant Surgery</w:t>
            </w:r>
          </w:p>
          <w:p w14:paraId="3FC41375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602B573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79BD4EB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E81A0B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E005FF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15 (0.123-0.808)</w:t>
            </w:r>
          </w:p>
        </w:tc>
        <w:tc>
          <w:tcPr>
            <w:tcW w:w="1530" w:type="dxa"/>
          </w:tcPr>
          <w:p w14:paraId="6F6EFA9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F9188E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D3D78A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016</w:t>
            </w:r>
          </w:p>
        </w:tc>
        <w:tc>
          <w:tcPr>
            <w:tcW w:w="2070" w:type="dxa"/>
          </w:tcPr>
          <w:p w14:paraId="1A4A991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AE04CA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49E9136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114 (0.380-0.341)</w:t>
            </w:r>
          </w:p>
        </w:tc>
        <w:tc>
          <w:tcPr>
            <w:tcW w:w="1080" w:type="dxa"/>
          </w:tcPr>
          <w:p w14:paraId="0D996E5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22AF45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4ECADA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AE48FD" w:rsidRPr="005224F2" w14:paraId="535DF69D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96B0FE8" w14:textId="77777777" w:rsidR="00AE48FD" w:rsidRPr="005224F2" w:rsidRDefault="00AE48FD" w:rsidP="00AE48FD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Operative Time (min)</w:t>
            </w:r>
          </w:p>
          <w:p w14:paraId="7B4E1D38" w14:textId="77777777" w:rsidR="00AE48FD" w:rsidRPr="005224F2" w:rsidRDefault="00AE48FD" w:rsidP="00AE48FD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&lt;240 min</w:t>
            </w:r>
          </w:p>
          <w:p w14:paraId="1BDF039F" w14:textId="7EC3DF15" w:rsidR="00AE48FD" w:rsidRPr="005224F2" w:rsidRDefault="00AE48FD" w:rsidP="00AE48FD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≥240 min</w:t>
            </w:r>
          </w:p>
        </w:tc>
        <w:tc>
          <w:tcPr>
            <w:tcW w:w="2070" w:type="dxa"/>
          </w:tcPr>
          <w:p w14:paraId="586E56B6" w14:textId="77777777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C017BDB" w14:textId="77777777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59AB83D" w14:textId="37CABBCE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4</w:t>
            </w: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.002</w:t>
            </w: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47B7A4B" w14:textId="77777777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00F42F3" w14:textId="77777777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B9ACEF5" w14:textId="4421F865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</w:t>
            </w:r>
            <w:r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35</w:t>
            </w:r>
          </w:p>
        </w:tc>
        <w:tc>
          <w:tcPr>
            <w:tcW w:w="2070" w:type="dxa"/>
          </w:tcPr>
          <w:p w14:paraId="46FA01D2" w14:textId="77777777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024BCD8" w14:textId="77777777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D025BD3" w14:textId="02F2188B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9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9</w:t>
            </w: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-0.9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F76D2BD" w14:textId="77777777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C7F6B56" w14:textId="77777777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E89B128" w14:textId="7CCB107F" w:rsidR="00AE48FD" w:rsidRPr="005224F2" w:rsidRDefault="00AE48FD" w:rsidP="00AE48F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00</w:t>
            </w:r>
            <w:r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5</w:t>
            </w:r>
          </w:p>
        </w:tc>
      </w:tr>
      <w:tr w:rsidR="005224F2" w:rsidRPr="005224F2" w14:paraId="6D91B08D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6CACFE2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Hilar Clamping</w:t>
            </w:r>
          </w:p>
          <w:p w14:paraId="3D95EBB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3B7FAFEE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2C8D140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B453C5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A287E2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62 (0.112-1.171)</w:t>
            </w:r>
          </w:p>
        </w:tc>
        <w:tc>
          <w:tcPr>
            <w:tcW w:w="1530" w:type="dxa"/>
          </w:tcPr>
          <w:p w14:paraId="2E7C0F2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85F4B53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AD9936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0</w:t>
            </w:r>
          </w:p>
        </w:tc>
        <w:tc>
          <w:tcPr>
            <w:tcW w:w="2070" w:type="dxa"/>
          </w:tcPr>
          <w:p w14:paraId="77F8D7F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082211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3B3CE4B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19 (0.322-2.082)</w:t>
            </w:r>
          </w:p>
        </w:tc>
        <w:tc>
          <w:tcPr>
            <w:tcW w:w="1080" w:type="dxa"/>
          </w:tcPr>
          <w:p w14:paraId="2A20485B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384A42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29A1E8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7</w:t>
            </w:r>
          </w:p>
        </w:tc>
      </w:tr>
      <w:tr w:rsidR="005224F2" w:rsidRPr="005224F2" w14:paraId="77BE229F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092F0212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Blood Losses</w:t>
            </w:r>
          </w:p>
          <w:p w14:paraId="6B6F25DB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&lt;500 ml</w:t>
            </w:r>
          </w:p>
          <w:p w14:paraId="220C410A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≥500 ml</w:t>
            </w:r>
          </w:p>
        </w:tc>
        <w:tc>
          <w:tcPr>
            <w:tcW w:w="2070" w:type="dxa"/>
          </w:tcPr>
          <w:p w14:paraId="4B27E77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4E86B7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370ACB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95 (0.111-0.781)</w:t>
            </w:r>
          </w:p>
        </w:tc>
        <w:tc>
          <w:tcPr>
            <w:tcW w:w="1530" w:type="dxa"/>
          </w:tcPr>
          <w:p w14:paraId="449FEB6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616F4A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9B5B9B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011</w:t>
            </w:r>
          </w:p>
        </w:tc>
        <w:tc>
          <w:tcPr>
            <w:tcW w:w="2070" w:type="dxa"/>
          </w:tcPr>
          <w:p w14:paraId="4BA34B2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287A3C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38A336D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203 (0.071-0.576)</w:t>
            </w:r>
          </w:p>
        </w:tc>
        <w:tc>
          <w:tcPr>
            <w:tcW w:w="1080" w:type="dxa"/>
          </w:tcPr>
          <w:p w14:paraId="687B309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903047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3CE2DC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003</w:t>
            </w:r>
          </w:p>
        </w:tc>
      </w:tr>
      <w:tr w:rsidR="005224F2" w:rsidRPr="005224F2" w14:paraId="3F921D49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44321F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Blood Transfusions</w:t>
            </w:r>
          </w:p>
          <w:p w14:paraId="2E7B432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49CCB02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4C8F62D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3D0EB8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0E7ED0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595 (0.190-1.860)</w:t>
            </w:r>
          </w:p>
        </w:tc>
        <w:tc>
          <w:tcPr>
            <w:tcW w:w="1530" w:type="dxa"/>
          </w:tcPr>
          <w:p w14:paraId="0C7C5F9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A6AD84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FF7E1C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2070" w:type="dxa"/>
          </w:tcPr>
          <w:p w14:paraId="339D5BC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6D7660B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0072920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344 (0.108-1.098)</w:t>
            </w:r>
          </w:p>
        </w:tc>
        <w:tc>
          <w:tcPr>
            <w:tcW w:w="1080" w:type="dxa"/>
          </w:tcPr>
          <w:p w14:paraId="4659152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28E11C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F4CC79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072</w:t>
            </w:r>
          </w:p>
        </w:tc>
      </w:tr>
    </w:tbl>
    <w:p w14:paraId="637A5827" w14:textId="77777777" w:rsidR="005224F2" w:rsidRPr="005224F2" w:rsidRDefault="005224F2" w:rsidP="005224F2">
      <w:pPr>
        <w:rPr>
          <w:rFonts w:asciiTheme="minorHAnsi" w:eastAsia="Calibri" w:hAnsiTheme="minorHAnsi" w:cstheme="minorHAnsi"/>
          <w:color w:val="000000" w:themeColor="text1"/>
        </w:rPr>
      </w:pPr>
    </w:p>
    <w:p w14:paraId="6794B9D1" w14:textId="28537D74" w:rsidR="005224F2" w:rsidRPr="005224F2" w:rsidRDefault="005224F2" w:rsidP="005224F2">
      <w:pPr>
        <w:rPr>
          <w:rFonts w:asciiTheme="minorHAnsi" w:eastAsia="Times New Roman" w:hAnsiTheme="minorHAnsi" w:cstheme="minorHAnsi"/>
          <w:b/>
          <w:bCs/>
          <w:color w:val="000000" w:themeColor="text1"/>
        </w:rPr>
      </w:pPr>
      <w:r w:rsidRPr="005224F2">
        <w:rPr>
          <w:rFonts w:asciiTheme="minorHAnsi" w:eastAsia="Times New Roman" w:hAnsiTheme="minorHAnsi" w:cstheme="minorHAnsi"/>
          <w:b/>
          <w:bCs/>
          <w:color w:val="000000" w:themeColor="text1"/>
        </w:rPr>
        <w:t>Supplementary Table 4: Univariate analysis for TOLLS and TOLLS+ in the subset of minor resections</w:t>
      </w:r>
      <w:r>
        <w:rPr>
          <w:rFonts w:asciiTheme="minorHAnsi" w:eastAsia="Times New Roman" w:hAnsiTheme="minorHAnsi" w:cstheme="minorHAnsi"/>
          <w:b/>
          <w:bCs/>
          <w:color w:val="000000" w:themeColor="text1"/>
        </w:rPr>
        <w:t>.</w:t>
      </w:r>
    </w:p>
    <w:tbl>
      <w:tblPr>
        <w:tblStyle w:val="Tabellaelenco2"/>
        <w:tblW w:w="0" w:type="auto"/>
        <w:tblLayout w:type="fixed"/>
        <w:tblLook w:val="04A0" w:firstRow="1" w:lastRow="0" w:firstColumn="1" w:lastColumn="0" w:noHBand="0" w:noVBand="1"/>
      </w:tblPr>
      <w:tblGrid>
        <w:gridCol w:w="2205"/>
        <w:gridCol w:w="2070"/>
        <w:gridCol w:w="1530"/>
        <w:gridCol w:w="2070"/>
        <w:gridCol w:w="1080"/>
      </w:tblGrid>
      <w:tr w:rsidR="005224F2" w:rsidRPr="005224F2" w14:paraId="68EB6B30" w14:textId="77777777" w:rsidTr="004C6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FA9651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3600" w:type="dxa"/>
            <w:gridSpan w:val="2"/>
          </w:tcPr>
          <w:p w14:paraId="3098C960" w14:textId="77777777" w:rsidR="005224F2" w:rsidRPr="005224F2" w:rsidRDefault="005224F2" w:rsidP="004C6D5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TOLLS</w:t>
            </w:r>
          </w:p>
        </w:tc>
        <w:tc>
          <w:tcPr>
            <w:tcW w:w="3150" w:type="dxa"/>
            <w:gridSpan w:val="2"/>
          </w:tcPr>
          <w:p w14:paraId="7072386C" w14:textId="77777777" w:rsidR="005224F2" w:rsidRPr="005224F2" w:rsidRDefault="005224F2" w:rsidP="004C6D5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TOLLS+</w:t>
            </w:r>
          </w:p>
        </w:tc>
      </w:tr>
      <w:tr w:rsidR="005224F2" w:rsidRPr="005224F2" w14:paraId="239237A9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A7BF64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Variable</w:t>
            </w:r>
          </w:p>
        </w:tc>
        <w:tc>
          <w:tcPr>
            <w:tcW w:w="2070" w:type="dxa"/>
          </w:tcPr>
          <w:p w14:paraId="70A362C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30" w:type="dxa"/>
          </w:tcPr>
          <w:p w14:paraId="4711182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224F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070" w:type="dxa"/>
          </w:tcPr>
          <w:p w14:paraId="75D7678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80" w:type="dxa"/>
          </w:tcPr>
          <w:p w14:paraId="63AA9E9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224F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224F2" w:rsidRPr="005224F2" w14:paraId="242B90FC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B6E021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Sex</w:t>
            </w:r>
          </w:p>
          <w:p w14:paraId="0653394D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Female</w:t>
            </w:r>
          </w:p>
          <w:p w14:paraId="41C9E5A3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2070" w:type="dxa"/>
          </w:tcPr>
          <w:p w14:paraId="797B6D9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F2714D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9583D5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701 (0.891-3.247)</w:t>
            </w:r>
          </w:p>
        </w:tc>
        <w:tc>
          <w:tcPr>
            <w:tcW w:w="1530" w:type="dxa"/>
          </w:tcPr>
          <w:p w14:paraId="7935673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0C6004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7046B8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108</w:t>
            </w:r>
          </w:p>
        </w:tc>
        <w:tc>
          <w:tcPr>
            <w:tcW w:w="2070" w:type="dxa"/>
          </w:tcPr>
          <w:p w14:paraId="1F9E9A9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29DB70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17833A0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255 (0.788-1.999)</w:t>
            </w:r>
          </w:p>
        </w:tc>
        <w:tc>
          <w:tcPr>
            <w:tcW w:w="1080" w:type="dxa"/>
          </w:tcPr>
          <w:p w14:paraId="2056A22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698343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818381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4</w:t>
            </w:r>
          </w:p>
        </w:tc>
      </w:tr>
      <w:tr w:rsidR="005224F2" w:rsidRPr="005224F2" w14:paraId="23F2734F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665DEDA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Age</w:t>
            </w:r>
          </w:p>
          <w:p w14:paraId="7D2319B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&lt;65 years</w:t>
            </w:r>
          </w:p>
          <w:p w14:paraId="469EC7D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≥65 years</w:t>
            </w:r>
          </w:p>
        </w:tc>
        <w:tc>
          <w:tcPr>
            <w:tcW w:w="2070" w:type="dxa"/>
          </w:tcPr>
          <w:p w14:paraId="54646F4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C0D9BC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11F23B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40 (0.178-0.648)</w:t>
            </w:r>
          </w:p>
        </w:tc>
        <w:tc>
          <w:tcPr>
            <w:tcW w:w="1530" w:type="dxa"/>
          </w:tcPr>
          <w:p w14:paraId="42A9592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5CDFFD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ADBB5C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2070" w:type="dxa"/>
          </w:tcPr>
          <w:p w14:paraId="59DAD21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ABA9AF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3D8C59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81 (0.239-0.607)</w:t>
            </w:r>
          </w:p>
        </w:tc>
        <w:tc>
          <w:tcPr>
            <w:tcW w:w="1080" w:type="dxa"/>
          </w:tcPr>
          <w:p w14:paraId="4E1FDD2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773478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C8CE32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224F2" w:rsidRPr="005224F2" w14:paraId="3E5D72E2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73E5D0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2070" w:type="dxa"/>
          </w:tcPr>
          <w:p w14:paraId="1E83289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021 (0.949-1.098)</w:t>
            </w:r>
          </w:p>
        </w:tc>
        <w:tc>
          <w:tcPr>
            <w:tcW w:w="1530" w:type="dxa"/>
          </w:tcPr>
          <w:p w14:paraId="28B8DCE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579</w:t>
            </w:r>
          </w:p>
        </w:tc>
        <w:tc>
          <w:tcPr>
            <w:tcW w:w="2070" w:type="dxa"/>
          </w:tcPr>
          <w:p w14:paraId="5700798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92 (0.940-1.046)</w:t>
            </w:r>
          </w:p>
        </w:tc>
        <w:tc>
          <w:tcPr>
            <w:tcW w:w="1080" w:type="dxa"/>
          </w:tcPr>
          <w:p w14:paraId="48429BB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77</w:t>
            </w:r>
          </w:p>
        </w:tc>
      </w:tr>
      <w:tr w:rsidR="005224F2" w:rsidRPr="005224F2" w14:paraId="43863D62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20D1E0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ASA</w:t>
            </w:r>
          </w:p>
          <w:p w14:paraId="6C4672F2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1-2</w:t>
            </w:r>
          </w:p>
          <w:p w14:paraId="65B49DC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3-4</w:t>
            </w:r>
          </w:p>
        </w:tc>
        <w:tc>
          <w:tcPr>
            <w:tcW w:w="2070" w:type="dxa"/>
          </w:tcPr>
          <w:p w14:paraId="5D15E2D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BAC1C2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04C02FE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596 (0.327-1.087)</w:t>
            </w:r>
          </w:p>
        </w:tc>
        <w:tc>
          <w:tcPr>
            <w:tcW w:w="1530" w:type="dxa"/>
          </w:tcPr>
          <w:p w14:paraId="5BF970F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B6F0C8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E410A6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2070" w:type="dxa"/>
          </w:tcPr>
          <w:p w14:paraId="603936C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DF7924B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DB3EF7B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387 (0.242-0.620)</w:t>
            </w:r>
          </w:p>
        </w:tc>
        <w:tc>
          <w:tcPr>
            <w:tcW w:w="1080" w:type="dxa"/>
          </w:tcPr>
          <w:p w14:paraId="2AF7304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803F18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A55AAC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224F2" w:rsidRPr="005224F2" w14:paraId="1F9AD7B4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0FEDBA63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CCs</w:t>
            </w:r>
          </w:p>
        </w:tc>
        <w:tc>
          <w:tcPr>
            <w:tcW w:w="2070" w:type="dxa"/>
          </w:tcPr>
          <w:p w14:paraId="2E141D0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28 (0.824-1.046)</w:t>
            </w:r>
          </w:p>
        </w:tc>
        <w:tc>
          <w:tcPr>
            <w:tcW w:w="1530" w:type="dxa"/>
          </w:tcPr>
          <w:p w14:paraId="54A9ED0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2070" w:type="dxa"/>
          </w:tcPr>
          <w:p w14:paraId="15F6354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30 (0.754-0.914)</w:t>
            </w:r>
          </w:p>
        </w:tc>
        <w:tc>
          <w:tcPr>
            <w:tcW w:w="1080" w:type="dxa"/>
          </w:tcPr>
          <w:p w14:paraId="2167A11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224F2" w:rsidRPr="005224F2" w14:paraId="0138314F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251D5A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Liver Histology</w:t>
            </w:r>
          </w:p>
          <w:p w14:paraId="687E4986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Healthy</w:t>
            </w:r>
          </w:p>
          <w:p w14:paraId="4FD77C0F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Cirrhosis</w:t>
            </w:r>
          </w:p>
        </w:tc>
        <w:tc>
          <w:tcPr>
            <w:tcW w:w="2070" w:type="dxa"/>
          </w:tcPr>
          <w:p w14:paraId="18BF383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ADD98D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23D1C5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675 (0.877-3.199)</w:t>
            </w:r>
          </w:p>
        </w:tc>
        <w:tc>
          <w:tcPr>
            <w:tcW w:w="1530" w:type="dxa"/>
          </w:tcPr>
          <w:p w14:paraId="1D74097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79D1E3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19CC5A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2070" w:type="dxa"/>
          </w:tcPr>
          <w:p w14:paraId="665653F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8DFA6C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70D48A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787 (0.497-1.248)</w:t>
            </w:r>
          </w:p>
        </w:tc>
        <w:tc>
          <w:tcPr>
            <w:tcW w:w="1080" w:type="dxa"/>
          </w:tcPr>
          <w:p w14:paraId="33A80E6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13D249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1B17DE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31</w:t>
            </w:r>
          </w:p>
        </w:tc>
      </w:tr>
      <w:tr w:rsidR="005224F2" w:rsidRPr="005224F2" w14:paraId="3EA74435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3C8591F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Portal </w:t>
            </w:r>
            <w:proofErr w:type="spellStart"/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Hypert</w:t>
            </w:r>
            <w:proofErr w:type="spellEnd"/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.</w:t>
            </w:r>
          </w:p>
          <w:p w14:paraId="180FE7A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353704D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1AC108F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A81BE4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E6E704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113 (0.527-2.355)</w:t>
            </w:r>
          </w:p>
        </w:tc>
        <w:tc>
          <w:tcPr>
            <w:tcW w:w="1530" w:type="dxa"/>
          </w:tcPr>
          <w:p w14:paraId="4DD5573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C7EA3A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15927F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78</w:t>
            </w:r>
          </w:p>
        </w:tc>
        <w:tc>
          <w:tcPr>
            <w:tcW w:w="2070" w:type="dxa"/>
          </w:tcPr>
          <w:p w14:paraId="04600B73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3A3FC0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508ED7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579 (0.336-0.998)</w:t>
            </w:r>
          </w:p>
        </w:tc>
        <w:tc>
          <w:tcPr>
            <w:tcW w:w="1080" w:type="dxa"/>
          </w:tcPr>
          <w:p w14:paraId="728BB6F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4F60FF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ED0786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049</w:t>
            </w:r>
          </w:p>
        </w:tc>
      </w:tr>
      <w:tr w:rsidR="005224F2" w:rsidRPr="005224F2" w14:paraId="16A543D3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1F081B7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Platelets </w:t>
            </w:r>
          </w:p>
        </w:tc>
        <w:tc>
          <w:tcPr>
            <w:tcW w:w="2070" w:type="dxa"/>
          </w:tcPr>
          <w:p w14:paraId="72AD28DD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99 (0.996-1.002)</w:t>
            </w:r>
          </w:p>
        </w:tc>
        <w:tc>
          <w:tcPr>
            <w:tcW w:w="1530" w:type="dxa"/>
          </w:tcPr>
          <w:p w14:paraId="780588E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5</w:t>
            </w:r>
          </w:p>
        </w:tc>
        <w:tc>
          <w:tcPr>
            <w:tcW w:w="2070" w:type="dxa"/>
          </w:tcPr>
          <w:p w14:paraId="07616E2B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003 (1.000-1.005)</w:t>
            </w:r>
          </w:p>
        </w:tc>
        <w:tc>
          <w:tcPr>
            <w:tcW w:w="1080" w:type="dxa"/>
          </w:tcPr>
          <w:p w14:paraId="3FCC2B4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.</w:t>
            </w: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58</w:t>
            </w:r>
          </w:p>
        </w:tc>
      </w:tr>
      <w:tr w:rsidR="005224F2" w:rsidRPr="005224F2" w14:paraId="2F6D6AB1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D27A0E2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Lesion Histology</w:t>
            </w:r>
          </w:p>
          <w:p w14:paraId="5453F6E3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Benign</w:t>
            </w:r>
          </w:p>
          <w:p w14:paraId="343334D0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Malignant</w:t>
            </w:r>
          </w:p>
        </w:tc>
        <w:tc>
          <w:tcPr>
            <w:tcW w:w="2070" w:type="dxa"/>
          </w:tcPr>
          <w:p w14:paraId="2B7DDAF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6451F0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4C504D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114 (0.034-0.611)</w:t>
            </w:r>
          </w:p>
        </w:tc>
        <w:tc>
          <w:tcPr>
            <w:tcW w:w="1530" w:type="dxa"/>
          </w:tcPr>
          <w:p w14:paraId="4557CB7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425EEA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E411C4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009</w:t>
            </w:r>
          </w:p>
        </w:tc>
        <w:tc>
          <w:tcPr>
            <w:tcW w:w="2070" w:type="dxa"/>
          </w:tcPr>
          <w:p w14:paraId="32E70F63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5460DE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4B900E9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169 (0.074-0.386)</w:t>
            </w:r>
          </w:p>
        </w:tc>
        <w:tc>
          <w:tcPr>
            <w:tcW w:w="1080" w:type="dxa"/>
          </w:tcPr>
          <w:p w14:paraId="708C8F1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B5B710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E0CE30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224F2" w:rsidRPr="005224F2" w14:paraId="6C81E383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3A2CD2A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N° of Tumours</w:t>
            </w:r>
          </w:p>
          <w:p w14:paraId="67A574F6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Single</w:t>
            </w:r>
          </w:p>
          <w:p w14:paraId="5184DDC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Multiple</w:t>
            </w:r>
          </w:p>
        </w:tc>
        <w:tc>
          <w:tcPr>
            <w:tcW w:w="2070" w:type="dxa"/>
          </w:tcPr>
          <w:p w14:paraId="713C0D8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7DFDAC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1D8929B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1.484 (0.754-2.918)</w:t>
            </w:r>
          </w:p>
        </w:tc>
        <w:tc>
          <w:tcPr>
            <w:tcW w:w="1530" w:type="dxa"/>
          </w:tcPr>
          <w:p w14:paraId="7C7D126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5371DC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E7E55F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2070" w:type="dxa"/>
          </w:tcPr>
          <w:p w14:paraId="1FB4326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EFD8AA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3FBE0E1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968 (0.597-1.569)</w:t>
            </w:r>
          </w:p>
        </w:tc>
        <w:tc>
          <w:tcPr>
            <w:tcW w:w="1080" w:type="dxa"/>
          </w:tcPr>
          <w:p w14:paraId="792ED913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54A968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97C9C3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9</w:t>
            </w:r>
          </w:p>
        </w:tc>
      </w:tr>
      <w:tr w:rsidR="005224F2" w:rsidRPr="005224F2" w14:paraId="02DE7BF1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E020A4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Dimension of Tumour </w:t>
            </w:r>
          </w:p>
          <w:p w14:paraId="3F504E95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&lt;3 cm</w:t>
            </w:r>
          </w:p>
          <w:p w14:paraId="06E3845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3-5 cm</w:t>
            </w:r>
          </w:p>
          <w:p w14:paraId="6158F21E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&gt;5 cm</w:t>
            </w:r>
          </w:p>
        </w:tc>
        <w:tc>
          <w:tcPr>
            <w:tcW w:w="2070" w:type="dxa"/>
          </w:tcPr>
          <w:p w14:paraId="2C4D540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D9E207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6500903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36 (0.416-1.681)</w:t>
            </w:r>
          </w:p>
          <w:p w14:paraId="6776902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33 (0.445-1.956)</w:t>
            </w:r>
          </w:p>
        </w:tc>
        <w:tc>
          <w:tcPr>
            <w:tcW w:w="1530" w:type="dxa"/>
          </w:tcPr>
          <w:p w14:paraId="4A842C3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BA1E95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D82806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1</w:t>
            </w:r>
          </w:p>
          <w:p w14:paraId="3284032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2070" w:type="dxa"/>
          </w:tcPr>
          <w:p w14:paraId="0D79909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BACA4C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93A61C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866 (0.507-1.497)</w:t>
            </w:r>
          </w:p>
          <w:p w14:paraId="4FC5CFF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64 (0.551-1.689)</w:t>
            </w:r>
          </w:p>
        </w:tc>
        <w:tc>
          <w:tcPr>
            <w:tcW w:w="1080" w:type="dxa"/>
          </w:tcPr>
          <w:p w14:paraId="72C7BA8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34C972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C507F2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6</w:t>
            </w:r>
          </w:p>
          <w:p w14:paraId="172BB57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</w:t>
            </w:r>
          </w:p>
        </w:tc>
      </w:tr>
      <w:tr w:rsidR="005224F2" w:rsidRPr="005224F2" w14:paraId="693352E1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C4585DF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Prox. to Vessels</w:t>
            </w:r>
          </w:p>
          <w:p w14:paraId="022D9422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299897D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 xml:space="preserve">   Yes</w:t>
            </w:r>
          </w:p>
        </w:tc>
        <w:tc>
          <w:tcPr>
            <w:tcW w:w="2070" w:type="dxa"/>
          </w:tcPr>
          <w:p w14:paraId="5E061BD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B6757A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3699A8BC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0.636 (0.350-1.159)</w:t>
            </w:r>
          </w:p>
        </w:tc>
        <w:tc>
          <w:tcPr>
            <w:tcW w:w="1530" w:type="dxa"/>
          </w:tcPr>
          <w:p w14:paraId="3FEB07B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692F18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E47EAC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0.14</w:t>
            </w:r>
          </w:p>
        </w:tc>
        <w:tc>
          <w:tcPr>
            <w:tcW w:w="2070" w:type="dxa"/>
          </w:tcPr>
          <w:p w14:paraId="6805E8D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5C2948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4C9457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0.505 (0.318-0.804)</w:t>
            </w:r>
          </w:p>
        </w:tc>
        <w:tc>
          <w:tcPr>
            <w:tcW w:w="1080" w:type="dxa"/>
          </w:tcPr>
          <w:p w14:paraId="487A4C6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6D10BE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CC1FDD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lastRenderedPageBreak/>
              <w:t>0.004</w:t>
            </w:r>
          </w:p>
        </w:tc>
      </w:tr>
      <w:tr w:rsidR="005224F2" w:rsidRPr="005224F2" w14:paraId="7299E4A0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70FF69A9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Prev. Abdominal Surgery</w:t>
            </w:r>
          </w:p>
          <w:p w14:paraId="1185762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48117BA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61C24B5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5D19BA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54E2FD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238E057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975 (0.537-1.772)</w:t>
            </w:r>
          </w:p>
        </w:tc>
        <w:tc>
          <w:tcPr>
            <w:tcW w:w="1530" w:type="dxa"/>
          </w:tcPr>
          <w:p w14:paraId="1A74DFE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0BE7EC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7136F2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F9C7F4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2070" w:type="dxa"/>
          </w:tcPr>
          <w:p w14:paraId="71CC1C6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E6AE2E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58E999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AA73D7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295 (0.824-2.035)</w:t>
            </w:r>
          </w:p>
        </w:tc>
        <w:tc>
          <w:tcPr>
            <w:tcW w:w="1080" w:type="dxa"/>
          </w:tcPr>
          <w:p w14:paraId="2CEE4252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B7304D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68D05F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B2AC37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6</w:t>
            </w:r>
          </w:p>
        </w:tc>
      </w:tr>
      <w:tr w:rsidR="005224F2" w:rsidRPr="005224F2" w14:paraId="040A5086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4E4CF0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Prev. Liver Surgery</w:t>
            </w:r>
          </w:p>
          <w:p w14:paraId="28E61D06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1EF449D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1CC1B51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E4C1F9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96502ED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157 (0.328-4.080)</w:t>
            </w:r>
          </w:p>
        </w:tc>
        <w:tc>
          <w:tcPr>
            <w:tcW w:w="1530" w:type="dxa"/>
          </w:tcPr>
          <w:p w14:paraId="132E2FD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DEE1A9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27F7B6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2070" w:type="dxa"/>
          </w:tcPr>
          <w:p w14:paraId="4FAF23F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D03C85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6529BD5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1.985 (0.708-5.563)</w:t>
            </w:r>
          </w:p>
        </w:tc>
        <w:tc>
          <w:tcPr>
            <w:tcW w:w="1080" w:type="dxa"/>
          </w:tcPr>
          <w:p w14:paraId="0D51CFF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6A3AE9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06CABD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19</w:t>
            </w:r>
          </w:p>
        </w:tc>
      </w:tr>
      <w:tr w:rsidR="005224F2" w:rsidRPr="005224F2" w14:paraId="292BEC3D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ABFD53C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Concomitant Surgery</w:t>
            </w:r>
          </w:p>
          <w:p w14:paraId="4C642D3F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3A28AA8B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45237C7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D6B0FF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0F5040B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279 (0.138-0.562)</w:t>
            </w:r>
          </w:p>
        </w:tc>
        <w:tc>
          <w:tcPr>
            <w:tcW w:w="1530" w:type="dxa"/>
          </w:tcPr>
          <w:p w14:paraId="14CE5E3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C00C88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51ADD5B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02AAC9D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D0F335F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B32A8A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260 (0.135-0.500)</w:t>
            </w:r>
          </w:p>
        </w:tc>
        <w:tc>
          <w:tcPr>
            <w:tcW w:w="1080" w:type="dxa"/>
          </w:tcPr>
          <w:p w14:paraId="617D7AE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5E1584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104332B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224F2" w:rsidRPr="005224F2" w14:paraId="664A49E6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5129E0E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Operative Time (min)</w:t>
            </w:r>
          </w:p>
          <w:p w14:paraId="064633EA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&lt;240 min</w:t>
            </w:r>
          </w:p>
          <w:p w14:paraId="4E424DA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≥240 min</w:t>
            </w:r>
          </w:p>
        </w:tc>
        <w:tc>
          <w:tcPr>
            <w:tcW w:w="2070" w:type="dxa"/>
          </w:tcPr>
          <w:p w14:paraId="60AA01F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51A5C0F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0F4AAAE8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992 (0.989-0.995)</w:t>
            </w:r>
          </w:p>
        </w:tc>
        <w:tc>
          <w:tcPr>
            <w:tcW w:w="1530" w:type="dxa"/>
          </w:tcPr>
          <w:p w14:paraId="3E8B38B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E0B5AF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4AD55B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58BE89A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0B29CC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7F35A6C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0.993 (0.990-0.996)</w:t>
            </w:r>
          </w:p>
        </w:tc>
        <w:tc>
          <w:tcPr>
            <w:tcW w:w="1080" w:type="dxa"/>
          </w:tcPr>
          <w:p w14:paraId="484D1A3B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0F42AC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219792B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224F2" w:rsidRPr="005224F2" w14:paraId="74BBDA89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B01F03E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Hilar Clamping</w:t>
            </w:r>
          </w:p>
          <w:p w14:paraId="246A65BF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20CE2775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1FCC698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FF93874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16F7C73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586 (0.303-1.133)</w:t>
            </w:r>
          </w:p>
        </w:tc>
        <w:tc>
          <w:tcPr>
            <w:tcW w:w="1530" w:type="dxa"/>
          </w:tcPr>
          <w:p w14:paraId="3AA2FD7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9E2D909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EACEC1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2070" w:type="dxa"/>
          </w:tcPr>
          <w:p w14:paraId="3AE9DC36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8B1E3C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1B7B1851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731 (0.455-1.175)</w:t>
            </w:r>
          </w:p>
        </w:tc>
        <w:tc>
          <w:tcPr>
            <w:tcW w:w="1080" w:type="dxa"/>
          </w:tcPr>
          <w:p w14:paraId="5C608D8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F2347E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78AD93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196</w:t>
            </w:r>
          </w:p>
        </w:tc>
      </w:tr>
      <w:tr w:rsidR="005224F2" w14:paraId="636F11C9" w14:textId="77777777" w:rsidTr="004C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5BBA584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Blood Losses</w:t>
            </w:r>
          </w:p>
          <w:p w14:paraId="6AC99A95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&lt;500 ml</w:t>
            </w:r>
          </w:p>
          <w:p w14:paraId="533C39F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≥500 ml</w:t>
            </w:r>
          </w:p>
        </w:tc>
        <w:tc>
          <w:tcPr>
            <w:tcW w:w="2070" w:type="dxa"/>
          </w:tcPr>
          <w:p w14:paraId="4888B20A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F23066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3DB92596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163 (0.078-0.341)</w:t>
            </w:r>
          </w:p>
        </w:tc>
        <w:tc>
          <w:tcPr>
            <w:tcW w:w="1530" w:type="dxa"/>
          </w:tcPr>
          <w:p w14:paraId="02E3BD9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5EE0CDE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870A2E0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24255075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68C4D41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0F7C8BA9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209 (0.099-0.442)</w:t>
            </w:r>
          </w:p>
        </w:tc>
        <w:tc>
          <w:tcPr>
            <w:tcW w:w="1080" w:type="dxa"/>
          </w:tcPr>
          <w:p w14:paraId="38068C17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E3922F2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0FEA0E4" w14:textId="77777777" w:rsidR="005224F2" w:rsidRPr="005224F2" w:rsidRDefault="005224F2" w:rsidP="004C6D5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</w:tr>
      <w:tr w:rsidR="005224F2" w14:paraId="398CCFCF" w14:textId="77777777" w:rsidTr="004C6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70A2662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Blood Transfusions</w:t>
            </w:r>
          </w:p>
          <w:p w14:paraId="1B6F59B1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No</w:t>
            </w:r>
          </w:p>
          <w:p w14:paraId="19D097D8" w14:textId="77777777" w:rsidR="005224F2" w:rsidRPr="005224F2" w:rsidRDefault="005224F2" w:rsidP="004C6D5B">
            <w:pPr>
              <w:spacing w:line="259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070" w:type="dxa"/>
          </w:tcPr>
          <w:p w14:paraId="725E0A5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CBE9EE5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57E2662C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094 (0.026-0.334)</w:t>
            </w:r>
          </w:p>
        </w:tc>
        <w:tc>
          <w:tcPr>
            <w:tcW w:w="1530" w:type="dxa"/>
          </w:tcPr>
          <w:p w14:paraId="23767B8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36EBAB3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9FD1CC7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1E45B72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3909AED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Ref</w:t>
            </w:r>
          </w:p>
          <w:p w14:paraId="0D9459AE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sz w:val="20"/>
                <w:szCs w:val="20"/>
              </w:rPr>
              <w:t>0.054 (0.007-0.431)</w:t>
            </w:r>
          </w:p>
        </w:tc>
        <w:tc>
          <w:tcPr>
            <w:tcW w:w="1080" w:type="dxa"/>
          </w:tcPr>
          <w:p w14:paraId="0F412B20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22025F8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65D6F8A" w14:textId="77777777" w:rsidR="005224F2" w:rsidRPr="005224F2" w:rsidRDefault="005224F2" w:rsidP="004C6D5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224F2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0.006</w:t>
            </w:r>
          </w:p>
        </w:tc>
      </w:tr>
    </w:tbl>
    <w:p w14:paraId="4E67DD4D" w14:textId="77777777" w:rsidR="00492423" w:rsidRDefault="00492423"/>
    <w:sectPr w:rsidR="004924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F2"/>
    <w:rsid w:val="003B43A2"/>
    <w:rsid w:val="00492423"/>
    <w:rsid w:val="005224F2"/>
    <w:rsid w:val="009C66E4"/>
    <w:rsid w:val="00AB4E90"/>
    <w:rsid w:val="00AE48FD"/>
    <w:rsid w:val="00E7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2B461"/>
  <w15:chartTrackingRefBased/>
  <w15:docId w15:val="{1AE15843-C57B-4898-BEE1-A059135F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24F2"/>
    <w:pPr>
      <w:widowControl w:val="0"/>
      <w:suppressAutoHyphens/>
      <w:autoSpaceDN w:val="0"/>
      <w:textAlignment w:val="baseline"/>
    </w:pPr>
    <w:rPr>
      <w:rFonts w:ascii="Calibri" w:eastAsia="SimSun" w:hAnsi="Calibri" w:cs="F"/>
      <w:kern w:val="3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5224F2"/>
    <w:pPr>
      <w:suppressAutoHyphens/>
      <w:autoSpaceDN w:val="0"/>
      <w:textAlignment w:val="baseline"/>
    </w:pPr>
    <w:rPr>
      <w:rFonts w:ascii="Calibri" w:eastAsia="SimSun" w:hAnsi="Calibri" w:cs="F"/>
      <w:kern w:val="3"/>
      <w:lang w:val="en-GB"/>
    </w:rPr>
  </w:style>
  <w:style w:type="table" w:styleId="Grigliatabella">
    <w:name w:val="Table Grid"/>
    <w:basedOn w:val="Tabellanormale"/>
    <w:uiPriority w:val="59"/>
    <w:rsid w:val="005224F2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F"/>
      <w:kern w:val="3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aelenco2">
    <w:name w:val="List Table 2"/>
    <w:basedOn w:val="Tabellanormale"/>
    <w:uiPriority w:val="47"/>
    <w:rsid w:val="005224F2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F"/>
      <w:kern w:val="3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8</Words>
  <Characters>4952</Characters>
  <Application>Microsoft Office Word</Application>
  <DocSecurity>0</DocSecurity>
  <Lines>41</Lines>
  <Paragraphs>11</Paragraphs>
  <ScaleCrop>false</ScaleCrop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OLETTO</dc:creator>
  <cp:keywords/>
  <dc:description/>
  <cp:lastModifiedBy>Andrea Ruzzenente</cp:lastModifiedBy>
  <cp:revision>2</cp:revision>
  <cp:lastPrinted>2022-08-08T12:22:00Z</cp:lastPrinted>
  <dcterms:created xsi:type="dcterms:W3CDTF">2022-08-08T12:28:00Z</dcterms:created>
  <dcterms:modified xsi:type="dcterms:W3CDTF">2022-08-08T12:28:00Z</dcterms:modified>
</cp:coreProperties>
</file>